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BC15F" w14:textId="6C876FAF" w:rsidR="00F07DC9" w:rsidRDefault="00F07DC9" w:rsidP="0022269E">
      <w:pPr>
        <w:spacing w:line="360" w:lineRule="auto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 w:rsidRPr="00F07DC9">
        <w:rPr>
          <w:rFonts w:ascii="Times New Roman" w:hAnsi="Times New Roman" w:cs="Times New Roman" w:hint="eastAsia"/>
          <w:b/>
          <w:bCs/>
          <w:color w:val="242021"/>
          <w:sz w:val="28"/>
          <w:szCs w:val="28"/>
        </w:rPr>
        <w:t>S</w:t>
      </w:r>
      <w:r w:rsidRPr="00F07DC9">
        <w:rPr>
          <w:rFonts w:ascii="Times New Roman" w:hAnsi="Times New Roman" w:cs="Times New Roman"/>
          <w:b/>
          <w:bCs/>
          <w:color w:val="242021"/>
          <w:sz w:val="28"/>
          <w:szCs w:val="28"/>
        </w:rPr>
        <w:t>upporting Information</w:t>
      </w:r>
    </w:p>
    <w:p w14:paraId="475A5E08" w14:textId="70D62CE6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  <w:bookmarkStart w:id="0" w:name="_Hlk26650662"/>
      <w:r w:rsidRPr="002B0963">
        <w:rPr>
          <w:rFonts w:ascii="Times New Roman" w:hAnsi="Times New Roman" w:cs="Times New Roman"/>
          <w:color w:val="242021"/>
          <w:szCs w:val="21"/>
        </w:rPr>
        <w:t>Figure S1</w:t>
      </w:r>
      <w:r w:rsidRPr="002B0963">
        <w:rPr>
          <w:rFonts w:ascii="HelveticaNeueLTStd-Bd" w:hAnsi="HelveticaNeueLTStd-Bd"/>
          <w:b/>
          <w:bCs/>
          <w:color w:val="242021"/>
          <w:sz w:val="14"/>
          <w:szCs w:val="14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UPLC-MS/MS</w:t>
      </w:r>
      <w:r w:rsidRPr="002B0963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peak spectrum of 3-HBA standard</w:t>
      </w:r>
      <w:r>
        <w:rPr>
          <w:rFonts w:ascii="Times New Roman" w:hAnsi="Times New Roman" w:cs="Times New Roman"/>
          <w:color w:val="242021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(</w:t>
      </w:r>
      <w:r>
        <w:rPr>
          <w:rFonts w:ascii="Times New Roman" w:hAnsi="Times New Roman" w:cs="Times New Roman"/>
          <w:color w:val="242021"/>
          <w:szCs w:val="21"/>
        </w:rPr>
        <w:t>A</w:t>
      </w:r>
      <w:r w:rsidRPr="002B0963">
        <w:rPr>
          <w:rFonts w:ascii="Times New Roman" w:hAnsi="Times New Roman" w:cs="Times New Roman"/>
          <w:color w:val="242021"/>
          <w:szCs w:val="21"/>
        </w:rPr>
        <w:t xml:space="preserve">) and </w:t>
      </w:r>
      <w:r>
        <w:rPr>
          <w:rFonts w:ascii="Times New Roman" w:hAnsi="Times New Roman" w:cs="Times New Roman"/>
          <w:color w:val="242021"/>
          <w:szCs w:val="21"/>
        </w:rPr>
        <w:t xml:space="preserve">P3-Hb1 </w:t>
      </w:r>
      <w:r w:rsidRPr="002B0963">
        <w:rPr>
          <w:rFonts w:ascii="Times New Roman" w:hAnsi="Times New Roman" w:cs="Times New Roman"/>
          <w:color w:val="242021"/>
          <w:szCs w:val="21"/>
        </w:rPr>
        <w:t>sample</w:t>
      </w:r>
      <w:r>
        <w:rPr>
          <w:rFonts w:ascii="Times New Roman" w:hAnsi="Times New Roman" w:cs="Times New Roman"/>
          <w:color w:val="242021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(</w:t>
      </w:r>
      <w:r>
        <w:rPr>
          <w:rFonts w:ascii="Times New Roman" w:hAnsi="Times New Roman" w:cs="Times New Roman"/>
          <w:color w:val="242021"/>
          <w:szCs w:val="21"/>
        </w:rPr>
        <w:t>B</w:t>
      </w:r>
      <w:r w:rsidRPr="002B0963">
        <w:rPr>
          <w:rFonts w:ascii="Times New Roman" w:hAnsi="Times New Roman" w:cs="Times New Roman"/>
          <w:color w:val="242021"/>
          <w:szCs w:val="21"/>
        </w:rPr>
        <w:t>)</w:t>
      </w:r>
      <w:r>
        <w:rPr>
          <w:rFonts w:ascii="Times New Roman" w:hAnsi="Times New Roman" w:cs="Times New Roman"/>
          <w:color w:val="242021"/>
          <w:szCs w:val="21"/>
        </w:rPr>
        <w:t>.</w:t>
      </w:r>
    </w:p>
    <w:bookmarkEnd w:id="0"/>
    <w:p w14:paraId="22D46BBC" w14:textId="6F55D969" w:rsidR="00F07DC9" w:rsidRPr="002B0963" w:rsidRDefault="001C4B3C" w:rsidP="002B0963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b/>
          <w:bCs/>
          <w:noProof/>
          <w:color w:val="242021"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0B20187B" wp14:editId="0C0F8677">
            <wp:simplePos x="0" y="0"/>
            <wp:positionH relativeFrom="column">
              <wp:posOffset>228600</wp:posOffset>
            </wp:positionH>
            <wp:positionV relativeFrom="paragraph">
              <wp:posOffset>151765</wp:posOffset>
            </wp:positionV>
            <wp:extent cx="5798820" cy="3738009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3" t="3722" r="9624" b="4560"/>
                    <a:stretch/>
                  </pic:blipFill>
                  <pic:spPr bwMode="auto">
                    <a:xfrm>
                      <a:off x="0" y="0"/>
                      <a:ext cx="5798820" cy="3738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8CEA08" w14:textId="7EED43FA" w:rsidR="002B0963" w:rsidRPr="002B0963" w:rsidRDefault="002B0963">
      <w:pPr>
        <w:widowControl/>
        <w:jc w:val="left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 w:rsidRPr="002B0963">
        <w:rPr>
          <w:rFonts w:ascii="Times New Roman" w:hAnsi="Times New Roman" w:cs="Times New Roman" w:hint="eastAsia"/>
          <w:b/>
          <w:bCs/>
          <w:color w:val="242021"/>
          <w:sz w:val="28"/>
          <w:szCs w:val="28"/>
        </w:rPr>
        <w:t>A</w:t>
      </w:r>
    </w:p>
    <w:p w14:paraId="3F5D10F2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29005001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78C070B3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05A2634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CE49812" w14:textId="78AAD250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C5336DB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20B39C8" w14:textId="7870910E" w:rsidR="002B0963" w:rsidRPr="002B0963" w:rsidRDefault="002B0963">
      <w:pPr>
        <w:widowControl/>
        <w:jc w:val="left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 w:rsidRPr="002B0963">
        <w:rPr>
          <w:rFonts w:ascii="Times New Roman" w:hAnsi="Times New Roman" w:cs="Times New Roman" w:hint="eastAsia"/>
          <w:b/>
          <w:bCs/>
          <w:color w:val="242021"/>
          <w:sz w:val="28"/>
          <w:szCs w:val="28"/>
        </w:rPr>
        <w:t>B</w:t>
      </w:r>
    </w:p>
    <w:p w14:paraId="11DCBC65" w14:textId="071ABDAC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402B982" w14:textId="77777777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2A8B9E6" w14:textId="5A03263E" w:rsidR="002B0963" w:rsidRDefault="002B0963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5DEFD60" w14:textId="16AB3873" w:rsidR="00873A4E" w:rsidRDefault="00873A4E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1A14ED2" w14:textId="6459AD39" w:rsidR="00873A4E" w:rsidRDefault="00873A4E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F5742DD" w14:textId="31AD0C5A" w:rsidR="00873A4E" w:rsidRDefault="00873A4E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6BF9A08" w14:textId="62764FC6" w:rsidR="00873A4E" w:rsidRDefault="00873A4E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6FDF3CE3" w14:textId="135D99B8" w:rsidR="001C4B3C" w:rsidRDefault="001C4B3C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08DEDF72" w14:textId="692EC359" w:rsidR="001C4B3C" w:rsidRDefault="001C4B3C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42090A3E" w14:textId="6FDACF5A" w:rsidR="001C4B3C" w:rsidRDefault="001C4B3C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38519FF0" w14:textId="2E7197ED" w:rsidR="001C4B3C" w:rsidRDefault="001C4B3C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56DE1B7D" w14:textId="77777777" w:rsidR="001C4B3C" w:rsidRDefault="001C4B3C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7E6C9D31" w14:textId="77777777" w:rsidR="00873A4E" w:rsidRPr="00873A4E" w:rsidRDefault="00873A4E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</w:p>
    <w:p w14:paraId="3A284854" w14:textId="6C9D83D4" w:rsidR="00F07DC9" w:rsidRDefault="00F07DC9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color w:val="242021"/>
          <w:szCs w:val="21"/>
        </w:rPr>
        <w:br w:type="page"/>
      </w:r>
    </w:p>
    <w:p w14:paraId="540CB2CE" w14:textId="4BE006B6" w:rsidR="002B0963" w:rsidRDefault="002B0963" w:rsidP="00255199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color w:val="242021"/>
          <w:szCs w:val="21"/>
        </w:rPr>
        <w:lastRenderedPageBreak/>
        <w:t xml:space="preserve">Figure S2 </w:t>
      </w:r>
      <w:r w:rsidRPr="002B0963">
        <w:rPr>
          <w:rFonts w:ascii="Times New Roman" w:hAnsi="Times New Roman" w:cs="Times New Roman"/>
          <w:color w:val="242021"/>
          <w:szCs w:val="21"/>
        </w:rPr>
        <w:t>UPLC-MS/MS</w:t>
      </w:r>
      <w:r w:rsidRPr="002B0963">
        <w:rPr>
          <w:rFonts w:ascii="Times New Roman" w:hAnsi="Times New Roman" w:cs="Times New Roman"/>
          <w:color w:val="000000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 xml:space="preserve">peak spectrum of </w:t>
      </w:r>
      <w:r>
        <w:rPr>
          <w:rFonts w:ascii="Times New Roman" w:hAnsi="Times New Roman" w:cs="Times New Roman"/>
          <w:color w:val="242021"/>
          <w:szCs w:val="21"/>
        </w:rPr>
        <w:t>gentisate</w:t>
      </w:r>
      <w:r w:rsidRPr="002B0963">
        <w:rPr>
          <w:rFonts w:ascii="Times New Roman" w:hAnsi="Times New Roman" w:cs="Times New Roman"/>
          <w:color w:val="242021"/>
          <w:szCs w:val="21"/>
        </w:rPr>
        <w:t xml:space="preserve"> standard</w:t>
      </w:r>
      <w:r>
        <w:rPr>
          <w:rFonts w:ascii="Times New Roman" w:hAnsi="Times New Roman" w:cs="Times New Roman"/>
          <w:color w:val="242021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(</w:t>
      </w:r>
      <w:r>
        <w:rPr>
          <w:rFonts w:ascii="Times New Roman" w:hAnsi="Times New Roman" w:cs="Times New Roman"/>
          <w:color w:val="242021"/>
          <w:szCs w:val="21"/>
        </w:rPr>
        <w:t>A</w:t>
      </w:r>
      <w:r w:rsidRPr="002B0963">
        <w:rPr>
          <w:rFonts w:ascii="Times New Roman" w:hAnsi="Times New Roman" w:cs="Times New Roman"/>
          <w:color w:val="242021"/>
          <w:szCs w:val="21"/>
        </w:rPr>
        <w:t xml:space="preserve">) and </w:t>
      </w:r>
      <w:r>
        <w:rPr>
          <w:rFonts w:ascii="Times New Roman" w:hAnsi="Times New Roman" w:cs="Times New Roman"/>
          <w:color w:val="242021"/>
          <w:szCs w:val="21"/>
        </w:rPr>
        <w:t xml:space="preserve">Sal </w:t>
      </w:r>
      <w:r w:rsidRPr="002B0963">
        <w:rPr>
          <w:rFonts w:ascii="Times New Roman" w:hAnsi="Times New Roman" w:cs="Times New Roman"/>
          <w:color w:val="242021"/>
          <w:szCs w:val="21"/>
        </w:rPr>
        <w:t>sample</w:t>
      </w:r>
      <w:r>
        <w:rPr>
          <w:rFonts w:ascii="Times New Roman" w:hAnsi="Times New Roman" w:cs="Times New Roman"/>
          <w:color w:val="242021"/>
          <w:szCs w:val="21"/>
        </w:rPr>
        <w:t xml:space="preserve"> </w:t>
      </w:r>
      <w:r w:rsidRPr="002B0963">
        <w:rPr>
          <w:rFonts w:ascii="Times New Roman" w:hAnsi="Times New Roman" w:cs="Times New Roman"/>
          <w:color w:val="242021"/>
          <w:szCs w:val="21"/>
        </w:rPr>
        <w:t>(</w:t>
      </w:r>
      <w:r>
        <w:rPr>
          <w:rFonts w:ascii="Times New Roman" w:hAnsi="Times New Roman" w:cs="Times New Roman"/>
          <w:color w:val="242021"/>
          <w:szCs w:val="21"/>
        </w:rPr>
        <w:t>B</w:t>
      </w:r>
      <w:r w:rsidRPr="002B0963">
        <w:rPr>
          <w:rFonts w:ascii="Times New Roman" w:hAnsi="Times New Roman" w:cs="Times New Roman"/>
          <w:color w:val="242021"/>
          <w:szCs w:val="21"/>
        </w:rPr>
        <w:t>)</w:t>
      </w:r>
      <w:r>
        <w:rPr>
          <w:rFonts w:ascii="Times New Roman" w:hAnsi="Times New Roman" w:cs="Times New Roman"/>
          <w:color w:val="242021"/>
          <w:szCs w:val="21"/>
        </w:rPr>
        <w:t>.</w:t>
      </w:r>
    </w:p>
    <w:p w14:paraId="48CC8A0D" w14:textId="579014B7" w:rsidR="001C4B3C" w:rsidRDefault="001C4B3C" w:rsidP="00B63C37">
      <w:pPr>
        <w:spacing w:line="360" w:lineRule="auto"/>
        <w:jc w:val="center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242021"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7DC0563A" wp14:editId="13BF8744">
            <wp:simplePos x="0" y="0"/>
            <wp:positionH relativeFrom="column">
              <wp:posOffset>319852</wp:posOffset>
            </wp:positionH>
            <wp:positionV relativeFrom="paragraph">
              <wp:posOffset>213360</wp:posOffset>
            </wp:positionV>
            <wp:extent cx="5609044" cy="3924040"/>
            <wp:effectExtent l="0" t="0" r="0" b="63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1" r="8516"/>
                    <a:stretch/>
                  </pic:blipFill>
                  <pic:spPr bwMode="auto">
                    <a:xfrm>
                      <a:off x="0" y="0"/>
                      <a:ext cx="5609044" cy="3924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B2E464" w14:textId="06B7E31A" w:rsidR="002B0963" w:rsidRPr="002B0963" w:rsidRDefault="002B0963" w:rsidP="00255199">
      <w:pPr>
        <w:spacing w:line="360" w:lineRule="auto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 w:rsidRPr="002B0963">
        <w:rPr>
          <w:rFonts w:ascii="Times New Roman" w:hAnsi="Times New Roman" w:cs="Times New Roman" w:hint="eastAsia"/>
          <w:b/>
          <w:bCs/>
          <w:color w:val="242021"/>
          <w:sz w:val="28"/>
          <w:szCs w:val="28"/>
        </w:rPr>
        <w:t>A</w:t>
      </w:r>
    </w:p>
    <w:p w14:paraId="3529BDD9" w14:textId="70380698" w:rsidR="002B0963" w:rsidRDefault="002B0963" w:rsidP="002B0963">
      <w:pPr>
        <w:rPr>
          <w:rFonts w:ascii="Times New Roman" w:hAnsi="Times New Roman" w:cs="Times New Roman"/>
          <w:color w:val="242021"/>
          <w:szCs w:val="21"/>
        </w:rPr>
      </w:pPr>
    </w:p>
    <w:p w14:paraId="3061F26D" w14:textId="77777777" w:rsidR="002B0963" w:rsidRDefault="002B0963" w:rsidP="002B0963">
      <w:pPr>
        <w:rPr>
          <w:rFonts w:ascii="Times New Roman" w:hAnsi="Times New Roman" w:cs="Times New Roman"/>
          <w:color w:val="242021"/>
          <w:szCs w:val="21"/>
        </w:rPr>
      </w:pPr>
    </w:p>
    <w:p w14:paraId="0CB0E38E" w14:textId="7916768E" w:rsidR="002B0963" w:rsidRDefault="002B0963" w:rsidP="002B0963">
      <w:pPr>
        <w:rPr>
          <w:rFonts w:ascii="Times New Roman" w:hAnsi="Times New Roman" w:cs="Times New Roman"/>
          <w:color w:val="242021"/>
          <w:szCs w:val="21"/>
        </w:rPr>
      </w:pPr>
    </w:p>
    <w:p w14:paraId="6DCF19B9" w14:textId="77777777" w:rsidR="002B0963" w:rsidRDefault="002B0963" w:rsidP="002B0963">
      <w:pPr>
        <w:rPr>
          <w:rFonts w:ascii="Times New Roman" w:hAnsi="Times New Roman" w:cs="Times New Roman"/>
          <w:color w:val="242021"/>
          <w:szCs w:val="21"/>
        </w:rPr>
      </w:pPr>
    </w:p>
    <w:p w14:paraId="72732416" w14:textId="77777777" w:rsidR="001C4B3C" w:rsidRDefault="001C4B3C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03BBAFAA" w14:textId="3D0A38C3" w:rsidR="002B0963" w:rsidRPr="002B0963" w:rsidRDefault="002B0963" w:rsidP="0022269E">
      <w:pPr>
        <w:spacing w:line="360" w:lineRule="auto"/>
        <w:rPr>
          <w:rFonts w:ascii="Times New Roman" w:hAnsi="Times New Roman" w:cs="Times New Roman"/>
          <w:b/>
          <w:bCs/>
          <w:color w:val="242021"/>
          <w:sz w:val="28"/>
          <w:szCs w:val="28"/>
        </w:rPr>
      </w:pPr>
      <w:r w:rsidRPr="002B0963">
        <w:rPr>
          <w:rFonts w:ascii="Times New Roman" w:hAnsi="Times New Roman" w:cs="Times New Roman" w:hint="eastAsia"/>
          <w:b/>
          <w:bCs/>
          <w:color w:val="242021"/>
          <w:sz w:val="28"/>
          <w:szCs w:val="28"/>
        </w:rPr>
        <w:t>B</w:t>
      </w:r>
    </w:p>
    <w:p w14:paraId="32A76A2B" w14:textId="5BA0BD80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4092B516" w14:textId="5739E1CF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6298B3B7" w14:textId="17335471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273B282D" w14:textId="238117DF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2A7D9177" w14:textId="2E4258B3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42519608" w14:textId="4EF583ED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3BD2FED4" w14:textId="2886DBCA" w:rsid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58AAA6E1" w14:textId="77777777" w:rsidR="002B0963" w:rsidRPr="002B0963" w:rsidRDefault="002B0963" w:rsidP="0022269E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4205A97F" w14:textId="78BC43A8" w:rsidR="002B0963" w:rsidRDefault="002B0963" w:rsidP="002B0963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</w:p>
    <w:p w14:paraId="5424F1DF" w14:textId="7D09B97D" w:rsidR="00D246B3" w:rsidRDefault="00F07DC9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color w:val="242021"/>
          <w:szCs w:val="21"/>
        </w:rPr>
        <w:br w:type="page"/>
      </w:r>
    </w:p>
    <w:p w14:paraId="2F815852" w14:textId="17CAE4DC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color w:val="242021"/>
          <w:szCs w:val="21"/>
        </w:rPr>
        <w:lastRenderedPageBreak/>
        <w:t>Figure S3.</w:t>
      </w:r>
      <w:r w:rsidR="003D5904">
        <w:rPr>
          <w:rFonts w:ascii="Times New Roman" w:hAnsi="Times New Roman" w:cs="Times New Roman"/>
          <w:color w:val="242021"/>
          <w:szCs w:val="21"/>
        </w:rPr>
        <w:t xml:space="preserve"> T</w:t>
      </w:r>
      <w:r w:rsidR="003D5904" w:rsidRPr="003D5904">
        <w:rPr>
          <w:rFonts w:ascii="Times New Roman" w:hAnsi="Times New Roman" w:cs="Times New Roman"/>
          <w:color w:val="242021"/>
          <w:szCs w:val="21"/>
        </w:rPr>
        <w:t>he concentration of gentisate</w:t>
      </w:r>
      <w:r w:rsidR="003D5904" w:rsidRPr="003D5904">
        <w:rPr>
          <w:rFonts w:ascii="Times New Roman" w:hAnsi="Times New Roman" w:cs="Times New Roman"/>
        </w:rPr>
        <w:t xml:space="preserve"> in each time points</w:t>
      </w:r>
      <w:r w:rsidR="003D5904" w:rsidRPr="003D5904">
        <w:rPr>
          <w:rFonts w:ascii="Times New Roman" w:hAnsi="Times New Roman" w:cs="Times New Roman"/>
          <w:color w:val="242021"/>
          <w:szCs w:val="21"/>
        </w:rPr>
        <w:t xml:space="preserve">. </w:t>
      </w:r>
      <w:r w:rsidR="003D5904">
        <w:rPr>
          <w:rFonts w:ascii="Times New Roman" w:hAnsi="Times New Roman" w:cs="Times New Roman"/>
          <w:color w:val="242021"/>
          <w:szCs w:val="21"/>
        </w:rPr>
        <w:t>Gentisate</w:t>
      </w:r>
      <w:r w:rsidR="003D5904" w:rsidRPr="003D5904">
        <w:rPr>
          <w:rFonts w:ascii="Times New Roman" w:hAnsi="Times New Roman" w:cs="Times New Roman"/>
          <w:color w:val="242021"/>
          <w:szCs w:val="21"/>
        </w:rPr>
        <w:t xml:space="preserve"> with final concentration of 1</w:t>
      </w:r>
      <w:r w:rsidR="003D5904">
        <w:rPr>
          <w:rFonts w:ascii="Times New Roman" w:hAnsi="Times New Roman" w:cs="Times New Roman"/>
          <w:color w:val="242021"/>
          <w:szCs w:val="21"/>
        </w:rPr>
        <w:t>g</w:t>
      </w:r>
      <w:r w:rsidR="003D5904" w:rsidRPr="003D5904">
        <w:rPr>
          <w:rFonts w:ascii="Times New Roman" w:hAnsi="Times New Roman" w:cs="Times New Roman"/>
          <w:color w:val="242021"/>
          <w:szCs w:val="21"/>
        </w:rPr>
        <w:t>/</w:t>
      </w:r>
      <w:r w:rsidR="003D5904">
        <w:rPr>
          <w:rFonts w:ascii="Times New Roman" w:hAnsi="Times New Roman" w:cs="Times New Roman"/>
          <w:color w:val="242021"/>
          <w:szCs w:val="21"/>
        </w:rPr>
        <w:t>L</w:t>
      </w:r>
      <w:r w:rsidR="003D5904" w:rsidRPr="003D5904">
        <w:rPr>
          <w:rFonts w:ascii="Times New Roman" w:hAnsi="Times New Roman" w:cs="Times New Roman"/>
          <w:color w:val="242021"/>
          <w:szCs w:val="21"/>
        </w:rPr>
        <w:t xml:space="preserve"> was added to KB medium</w:t>
      </w:r>
      <w:r w:rsidR="003D5904">
        <w:rPr>
          <w:rFonts w:ascii="Times New Roman" w:hAnsi="Times New Roman" w:cs="Times New Roman"/>
          <w:color w:val="242021"/>
          <w:szCs w:val="21"/>
        </w:rPr>
        <w:t xml:space="preserve"> and incubated at 28 ℃ for 48 h.</w:t>
      </w:r>
    </w:p>
    <w:p w14:paraId="232DA90B" w14:textId="20A516E6" w:rsidR="00D246B3" w:rsidRDefault="003D5904" w:rsidP="003D5904">
      <w:pPr>
        <w:spacing w:line="360" w:lineRule="auto"/>
        <w:jc w:val="center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noProof/>
          <w:color w:val="242021"/>
          <w:szCs w:val="21"/>
        </w:rPr>
        <w:drawing>
          <wp:inline distT="0" distB="0" distL="0" distR="0" wp14:anchorId="786C3E28" wp14:editId="0AA9842E">
            <wp:extent cx="4237007" cy="2950161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B+g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145" cy="2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03A01" w14:textId="60ADF115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0C069FBB" w14:textId="752A7F07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7A583549" w14:textId="25013A91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3B3088B2" w14:textId="4FF8DB19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18FA1E09" w14:textId="77777777" w:rsidR="00D246B3" w:rsidRDefault="00D246B3" w:rsidP="00D246B3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</w:p>
    <w:p w14:paraId="650EC8C8" w14:textId="08EC8A4B" w:rsidR="00F07DC9" w:rsidRDefault="00D246B3" w:rsidP="00003F59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color w:val="242021"/>
          <w:szCs w:val="21"/>
        </w:rPr>
        <w:br w:type="page"/>
      </w:r>
    </w:p>
    <w:tbl>
      <w:tblPr>
        <w:tblStyle w:val="TableNormal"/>
        <w:tblpPr w:leftFromText="180" w:rightFromText="180" w:vertAnchor="text" w:horzAnchor="margin" w:tblpY="625"/>
        <w:tblW w:w="9647" w:type="dxa"/>
        <w:tblLayout w:type="fixed"/>
        <w:tblLook w:val="01E0" w:firstRow="1" w:lastRow="1" w:firstColumn="1" w:lastColumn="1" w:noHBand="0" w:noVBand="0"/>
      </w:tblPr>
      <w:tblGrid>
        <w:gridCol w:w="1517"/>
        <w:gridCol w:w="7029"/>
        <w:gridCol w:w="1101"/>
      </w:tblGrid>
      <w:tr w:rsidR="00F07DC9" w:rsidRPr="005A7593" w14:paraId="3C395785" w14:textId="77777777" w:rsidTr="00F07DC9">
        <w:trPr>
          <w:trHeight w:val="254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FD290D2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bookmarkStart w:id="1" w:name="_Hlk17832329"/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lastRenderedPageBreak/>
              <w:t>Strain</w:t>
            </w:r>
          </w:p>
        </w:tc>
        <w:tc>
          <w:tcPr>
            <w:tcW w:w="7029" w:type="dxa"/>
            <w:tcBorders>
              <w:top w:val="single" w:sz="4" w:space="0" w:color="auto"/>
              <w:bottom w:val="single" w:sz="4" w:space="0" w:color="auto"/>
            </w:tcBorders>
          </w:tcPr>
          <w:p w14:paraId="3C0AA50D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t>Characteristic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F6AB89D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t>Source</w:t>
            </w:r>
          </w:p>
        </w:tc>
      </w:tr>
      <w:tr w:rsidR="00F07DC9" w:rsidRPr="005A7593" w14:paraId="73EBB33B" w14:textId="77777777" w:rsidTr="00F07DC9">
        <w:trPr>
          <w:trHeight w:val="339"/>
        </w:trPr>
        <w:tc>
          <w:tcPr>
            <w:tcW w:w="1517" w:type="dxa"/>
            <w:tcBorders>
              <w:top w:val="single" w:sz="4" w:space="0" w:color="auto"/>
            </w:tcBorders>
          </w:tcPr>
          <w:p w14:paraId="7EDF6626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E. coli DH5α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λpir</w:t>
            </w:r>
            <w:proofErr w:type="spellEnd"/>
          </w:p>
        </w:tc>
        <w:tc>
          <w:tcPr>
            <w:tcW w:w="7029" w:type="dxa"/>
            <w:tcBorders>
              <w:top w:val="single" w:sz="4" w:space="0" w:color="auto"/>
            </w:tcBorders>
          </w:tcPr>
          <w:p w14:paraId="5B5EC207" w14:textId="77777777" w:rsidR="00F07DC9" w:rsidRPr="005A7593" w:rsidRDefault="00F07DC9" w:rsidP="00F07DC9">
            <w:pPr>
              <w:pStyle w:val="TableParagraph"/>
              <w:tabs>
                <w:tab w:val="left" w:pos="2820"/>
              </w:tabs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λpi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ysogeny of DH5α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ab/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D467B0E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F07DC9" w:rsidRPr="005A7593" w14:paraId="67629C50" w14:textId="77777777" w:rsidTr="00F07DC9">
        <w:trPr>
          <w:trHeight w:val="339"/>
        </w:trPr>
        <w:tc>
          <w:tcPr>
            <w:tcW w:w="1517" w:type="dxa"/>
          </w:tcPr>
          <w:p w14:paraId="3447D4E5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S17-1 (λ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i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)</w:t>
            </w:r>
          </w:p>
        </w:tc>
        <w:tc>
          <w:tcPr>
            <w:tcW w:w="7029" w:type="dxa"/>
          </w:tcPr>
          <w:p w14:paraId="42BF35C6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E. coli res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-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pro mod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+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integrated copy of RP4, mo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+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used for incorporating constructs into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</w:p>
        </w:tc>
        <w:tc>
          <w:tcPr>
            <w:tcW w:w="1101" w:type="dxa"/>
          </w:tcPr>
          <w:p w14:paraId="3C7ECBF0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F07DC9" w:rsidRPr="005A7593" w14:paraId="1B28ADEE" w14:textId="77777777" w:rsidTr="00F07DC9">
        <w:trPr>
          <w:trHeight w:val="339"/>
        </w:trPr>
        <w:tc>
          <w:tcPr>
            <w:tcW w:w="1517" w:type="dxa"/>
          </w:tcPr>
          <w:p w14:paraId="4D139901" w14:textId="77777777" w:rsidR="00F07DC9" w:rsidRPr="005A7593" w:rsidRDefault="00F07DC9" w:rsidP="00F07DC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BL21(DE3)</w:t>
            </w:r>
          </w:p>
        </w:tc>
        <w:tc>
          <w:tcPr>
            <w:tcW w:w="7029" w:type="dxa"/>
          </w:tcPr>
          <w:p w14:paraId="03E1A371" w14:textId="77777777" w:rsidR="00F07DC9" w:rsidRPr="005A7593" w:rsidRDefault="00F07DC9" w:rsidP="00F07DC9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F- </w:t>
            </w:r>
            <w:proofErr w:type="spellStart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ompT</w:t>
            </w:r>
            <w:proofErr w:type="spellEnd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hsdSB</w:t>
            </w:r>
            <w:proofErr w:type="spellEnd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rB</w:t>
            </w:r>
            <w:proofErr w:type="spellEnd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, </w:t>
            </w:r>
            <w:proofErr w:type="spellStart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mB</w:t>
            </w:r>
            <w:proofErr w:type="spellEnd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-) gal </w:t>
            </w:r>
            <w:proofErr w:type="spellStart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dcm</w:t>
            </w:r>
            <w:proofErr w:type="spellEnd"/>
            <w:r w:rsidRPr="005A7593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 (DE3)</w:t>
            </w:r>
          </w:p>
        </w:tc>
        <w:tc>
          <w:tcPr>
            <w:tcW w:w="1101" w:type="dxa"/>
          </w:tcPr>
          <w:p w14:paraId="0247E4FF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F07DC9" w:rsidRPr="005A7593" w14:paraId="61F08B1B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02A54C26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P3</w:t>
            </w:r>
          </w:p>
        </w:tc>
        <w:tc>
          <w:tcPr>
            <w:tcW w:w="7029" w:type="dxa"/>
          </w:tcPr>
          <w:p w14:paraId="1A66F944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A mutant from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HT66 with a high PCN production</w:t>
            </w:r>
          </w:p>
        </w:tc>
        <w:tc>
          <w:tcPr>
            <w:tcW w:w="1101" w:type="dxa"/>
          </w:tcPr>
          <w:p w14:paraId="7B7566AA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F07DC9" w:rsidRPr="005A7593" w14:paraId="7FD6EE3B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641574AE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b0</w:t>
            </w:r>
          </w:p>
        </w:tc>
        <w:tc>
          <w:tcPr>
            <w:tcW w:w="7029" w:type="dxa"/>
          </w:tcPr>
          <w:p w14:paraId="262A2A4D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i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＆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3AA5A5D0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40248054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737E4D2F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b1</w:t>
            </w:r>
          </w:p>
        </w:tc>
        <w:tc>
          <w:tcPr>
            <w:tcW w:w="7029" w:type="dxa"/>
          </w:tcPr>
          <w:p w14:paraId="4F63F8BD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i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＆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494A3D75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3ADECE4D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535BF3A7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b1m</w:t>
            </w:r>
          </w:p>
        </w:tc>
        <w:tc>
          <w:tcPr>
            <w:tcW w:w="7029" w:type="dxa"/>
          </w:tcPr>
          <w:p w14:paraId="099F1F0B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deleted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hyg5M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i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＆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3876A683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36D8B290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109D2A3B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bc</w:t>
            </w:r>
          </w:p>
        </w:tc>
        <w:tc>
          <w:tcPr>
            <w:tcW w:w="7029" w:type="dxa"/>
          </w:tcPr>
          <w:p w14:paraId="7869CD22" w14:textId="7AE676C2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deleted, </w:t>
            </w:r>
            <w:r w:rsidR="00B63C37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uv10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i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＆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0DEF77EF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7D9172FA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324714A2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hb1</w:t>
            </w:r>
          </w:p>
        </w:tc>
        <w:tc>
          <w:tcPr>
            <w:tcW w:w="7029" w:type="dxa"/>
          </w:tcPr>
          <w:p w14:paraId="6BEF47EA" w14:textId="61BC057F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b1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phz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-hyg5 i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55A6DDA2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5EA6F4BD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4FF4ECF0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hb2</w:t>
            </w:r>
          </w:p>
        </w:tc>
        <w:tc>
          <w:tcPr>
            <w:tcW w:w="7029" w:type="dxa"/>
          </w:tcPr>
          <w:p w14:paraId="02328071" w14:textId="0EBF736E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w w:val="105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b1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-hyg5 i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66762CF1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w w:val="105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7CE1923A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4607E9AD" w14:textId="332801FA" w:rsidR="00F07DC9" w:rsidRPr="005A7593" w:rsidRDefault="002F489A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</w:t>
            </w:r>
            <w:r w:rsidR="00F07DC9"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Hhb3</w:t>
            </w:r>
          </w:p>
        </w:tc>
        <w:tc>
          <w:tcPr>
            <w:tcW w:w="7029" w:type="dxa"/>
          </w:tcPr>
          <w:p w14:paraId="389C64B8" w14:textId="1C233BF2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b1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 xml:space="preserve"> uv5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-hyg5 i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62D0BCA3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577850" w:rsidRPr="00577850" w14:paraId="34C807D5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74B3B32D" w14:textId="6730B587" w:rsidR="00F07DC9" w:rsidRPr="00577850" w:rsidRDefault="002F489A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</w:pPr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P3-</w:t>
            </w:r>
            <w:r w:rsidR="00F07DC9"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Hhb4</w:t>
            </w:r>
          </w:p>
        </w:tc>
        <w:tc>
          <w:tcPr>
            <w:tcW w:w="7029" w:type="dxa"/>
          </w:tcPr>
          <w:p w14:paraId="2CEDCC25" w14:textId="487CB5E1" w:rsidR="00F07DC9" w:rsidRPr="00577850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color w:val="FF0000"/>
                <w:w w:val="105"/>
                <w:sz w:val="18"/>
                <w:szCs w:val="18"/>
              </w:rPr>
            </w:pPr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P3-Hb1, </w:t>
            </w:r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</w:t>
            </w:r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vertAlign w:val="subscript"/>
                <w:lang w:eastAsia="zh-CN" w:bidi="ar-SA"/>
              </w:rPr>
              <w:t>T7</w:t>
            </w:r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-hyg5 i</w:t>
            </w:r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nserted to</w:t>
            </w:r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 locus, </w:t>
            </w:r>
            <w:r w:rsidR="00577850" w:rsidRPr="00013BA3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T7 RNA polymerase</w:t>
            </w:r>
            <w:r w:rsidRPr="00013BA3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inserted to </w:t>
            </w:r>
            <w:proofErr w:type="spellStart"/>
            <w:r w:rsidRPr="00577850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39BD7897" w14:textId="77777777" w:rsidR="00F07DC9" w:rsidRPr="00577850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color w:val="FF0000"/>
                <w:w w:val="110"/>
                <w:sz w:val="18"/>
                <w:szCs w:val="18"/>
              </w:rPr>
            </w:pPr>
            <w:r w:rsidRPr="00577850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55573396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78E13B16" w14:textId="6A345548" w:rsidR="00F07DC9" w:rsidRPr="005A7593" w:rsidRDefault="002F489A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</w:t>
            </w:r>
            <w:r w:rsidR="00F07DC9"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Hhb5</w:t>
            </w:r>
          </w:p>
        </w:tc>
        <w:tc>
          <w:tcPr>
            <w:tcW w:w="7029" w:type="dxa"/>
          </w:tcPr>
          <w:p w14:paraId="73A4AA7C" w14:textId="1B3F37FD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b1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tac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-hyg5 i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0F2D3BAE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3789650E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0D62F63C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hb1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glpR</w:t>
            </w:r>
            <w:proofErr w:type="spellEnd"/>
          </w:p>
        </w:tc>
        <w:tc>
          <w:tcPr>
            <w:tcW w:w="7029" w:type="dxa"/>
          </w:tcPr>
          <w:p w14:paraId="288D0F20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hb1,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glp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</w:t>
            </w:r>
          </w:p>
        </w:tc>
        <w:tc>
          <w:tcPr>
            <w:tcW w:w="1101" w:type="dxa"/>
          </w:tcPr>
          <w:p w14:paraId="468A025C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7F36E5C5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2CF69790" w14:textId="77777777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Hhb1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exR</w:t>
            </w:r>
            <w:proofErr w:type="spellEnd"/>
          </w:p>
        </w:tc>
        <w:tc>
          <w:tcPr>
            <w:tcW w:w="7029" w:type="dxa"/>
          </w:tcPr>
          <w:p w14:paraId="0B21421D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hb1,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ex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</w:t>
            </w:r>
          </w:p>
        </w:tc>
        <w:tc>
          <w:tcPr>
            <w:tcW w:w="1101" w:type="dxa"/>
          </w:tcPr>
          <w:p w14:paraId="15F1FB00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0DB70231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7819AE4C" w14:textId="08B7A61E" w:rsidR="00F07DC9" w:rsidRPr="005A7593" w:rsidRDefault="002F489A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G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A1</w:t>
            </w:r>
          </w:p>
        </w:tc>
        <w:tc>
          <w:tcPr>
            <w:tcW w:w="7029" w:type="dxa"/>
          </w:tcPr>
          <w:p w14:paraId="0C40A401" w14:textId="2A4B47B4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w w:val="105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,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1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deleted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inserted to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＆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26E080B9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2F976579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40DBC221" w14:textId="0B5E9AE0" w:rsidR="00F07DC9" w:rsidRPr="005A7593" w:rsidRDefault="002F489A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GA2</w:t>
            </w:r>
          </w:p>
        </w:tc>
        <w:tc>
          <w:tcPr>
            <w:tcW w:w="7029" w:type="dxa"/>
          </w:tcPr>
          <w:p w14:paraId="49B34BE5" w14:textId="200D1A2B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Ga0,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phz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-hyg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inserted to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locus</w:t>
            </w:r>
          </w:p>
        </w:tc>
        <w:tc>
          <w:tcPr>
            <w:tcW w:w="1101" w:type="dxa"/>
          </w:tcPr>
          <w:p w14:paraId="7E737D35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365E86DE" w14:textId="77777777" w:rsidTr="00F07DC9">
        <w:trPr>
          <w:trHeight w:val="339"/>
        </w:trPr>
        <w:tc>
          <w:tcPr>
            <w:tcW w:w="1517" w:type="dxa"/>
            <w:tcBorders>
              <w:top w:val="nil"/>
            </w:tcBorders>
          </w:tcPr>
          <w:p w14:paraId="5E1C9950" w14:textId="6C60C188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G</w:t>
            </w:r>
            <w:r w:rsidR="002F489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A3</w:t>
            </w:r>
          </w:p>
        </w:tc>
        <w:tc>
          <w:tcPr>
            <w:tcW w:w="7029" w:type="dxa"/>
          </w:tcPr>
          <w:p w14:paraId="0A328169" w14:textId="22BB76BD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Ga0, with 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2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</w:t>
            </w:r>
          </w:p>
        </w:tc>
        <w:tc>
          <w:tcPr>
            <w:tcW w:w="1101" w:type="dxa"/>
          </w:tcPr>
          <w:p w14:paraId="4E9B4979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F07DC9" w:rsidRPr="005A7593" w14:paraId="41B1AE22" w14:textId="77777777" w:rsidTr="00E1480E">
        <w:trPr>
          <w:trHeight w:val="339"/>
        </w:trPr>
        <w:tc>
          <w:tcPr>
            <w:tcW w:w="1517" w:type="dxa"/>
            <w:tcBorders>
              <w:top w:val="nil"/>
              <w:bottom w:val="nil"/>
            </w:tcBorders>
          </w:tcPr>
          <w:p w14:paraId="6368B94E" w14:textId="34FB705C" w:rsidR="00F07DC9" w:rsidRPr="005A7593" w:rsidRDefault="00F07DC9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bookmarkStart w:id="2" w:name="OLE_LINK3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3-</w:t>
            </w:r>
            <w:bookmarkEnd w:id="2"/>
            <w:r w:rsidR="002F489A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GA4</w:t>
            </w:r>
          </w:p>
        </w:tc>
        <w:tc>
          <w:tcPr>
            <w:tcW w:w="7029" w:type="dxa"/>
          </w:tcPr>
          <w:p w14:paraId="4399CA31" w14:textId="77777777" w:rsidR="00F07DC9" w:rsidRPr="005A7593" w:rsidRDefault="00F07DC9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P3-Hga0, with </w:t>
            </w:r>
            <w:proofErr w:type="spellStart"/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gaD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eleted</w:t>
            </w:r>
          </w:p>
        </w:tc>
        <w:tc>
          <w:tcPr>
            <w:tcW w:w="1101" w:type="dxa"/>
          </w:tcPr>
          <w:p w14:paraId="7DEE8001" w14:textId="77777777" w:rsidR="00F07DC9" w:rsidRPr="005A7593" w:rsidRDefault="00F07DC9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D1AD4" w:rsidRPr="005A7593" w14:paraId="72DB486F" w14:textId="77777777" w:rsidTr="00E1480E">
        <w:trPr>
          <w:trHeight w:val="339"/>
        </w:trPr>
        <w:tc>
          <w:tcPr>
            <w:tcW w:w="1517" w:type="dxa"/>
            <w:tcBorders>
              <w:top w:val="nil"/>
              <w:bottom w:val="nil"/>
            </w:tcBorders>
          </w:tcPr>
          <w:p w14:paraId="0AA88428" w14:textId="0ED9F0CA" w:rsidR="002D1AD4" w:rsidRPr="002D1AD4" w:rsidRDefault="002D1AD4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</w:pPr>
            <w:r w:rsidRPr="002D1AD4">
              <w:rPr>
                <w:rFonts w:ascii="Times New Roman" w:eastAsiaTheme="minorEastAsia" w:hAnsi="Times New Roman" w:cs="Times New Roman" w:hint="eastAsia"/>
                <w:color w:val="FF0000"/>
                <w:kern w:val="2"/>
                <w:sz w:val="18"/>
                <w:szCs w:val="18"/>
                <w:lang w:eastAsia="zh-CN" w:bidi="ar-SA"/>
              </w:rPr>
              <w:t>G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A-4HBA</w:t>
            </w:r>
          </w:p>
        </w:tc>
        <w:tc>
          <w:tcPr>
            <w:tcW w:w="7029" w:type="dxa"/>
          </w:tcPr>
          <w:p w14:paraId="7DE29DD6" w14:textId="3F66AEC2" w:rsidR="002D1AD4" w:rsidRPr="002D1AD4" w:rsidRDefault="002D1AD4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</w:pP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P.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chlororaphis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P3 with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,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 w:hint="eastAsia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m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hbD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1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and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hmgA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deleted, 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vertAlign w:val="subscript"/>
                <w:lang w:eastAsia="zh-CN" w:bidi="ar-SA"/>
              </w:rPr>
              <w:t>phz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-xanB2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 inserted to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locus,</w:t>
            </w:r>
            <w:r w:rsidRPr="002D1AD4">
              <w:rPr>
                <w:color w:val="FF0000"/>
              </w:rPr>
              <w:t xml:space="preserve">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hgA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-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hgB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-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hgC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 xml:space="preserve"> inserted to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p</w:t>
            </w:r>
            <w:r w:rsidR="00C319A8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hz</w:t>
            </w:r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>AB</w:t>
            </w:r>
            <w:proofErr w:type="spellEnd"/>
            <w:r w:rsidRPr="002D1AD4">
              <w:rPr>
                <w:rFonts w:ascii="Times New Roman" w:eastAsiaTheme="minorEastAsia" w:hAnsi="Times New Roman" w:cs="Times New Roman"/>
                <w:i/>
                <w:iCs/>
                <w:color w:val="FF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2D1AD4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locus</w:t>
            </w:r>
          </w:p>
        </w:tc>
        <w:tc>
          <w:tcPr>
            <w:tcW w:w="1101" w:type="dxa"/>
          </w:tcPr>
          <w:p w14:paraId="79CE1A7E" w14:textId="61A9C7BC" w:rsidR="002D1AD4" w:rsidRPr="005A7593" w:rsidRDefault="002D1AD4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E1480E" w:rsidRPr="005A7593" w14:paraId="230BCEDA" w14:textId="77777777" w:rsidTr="00E1480E">
        <w:trPr>
          <w:trHeight w:val="339"/>
        </w:trPr>
        <w:tc>
          <w:tcPr>
            <w:tcW w:w="1517" w:type="dxa"/>
            <w:tcBorders>
              <w:top w:val="nil"/>
              <w:bottom w:val="nil"/>
            </w:tcBorders>
          </w:tcPr>
          <w:p w14:paraId="2F15A5FE" w14:textId="00BD86FF" w:rsidR="00E1480E" w:rsidRPr="005A7593" w:rsidRDefault="00E1480E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-Sal</w:t>
            </w:r>
          </w:p>
        </w:tc>
        <w:tc>
          <w:tcPr>
            <w:tcW w:w="7029" w:type="dxa"/>
          </w:tcPr>
          <w:p w14:paraId="6C8DC2FC" w14:textId="302D33AA" w:rsidR="00E1480E" w:rsidRPr="005A7593" w:rsidRDefault="00E1480E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(DE3) harboring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B63C37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</w:p>
        </w:tc>
        <w:tc>
          <w:tcPr>
            <w:tcW w:w="1101" w:type="dxa"/>
          </w:tcPr>
          <w:p w14:paraId="157E22DA" w14:textId="78421ABA" w:rsidR="00E1480E" w:rsidRPr="00E1480E" w:rsidRDefault="00E1480E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E1480E" w:rsidRPr="005A7593" w14:paraId="040358C2" w14:textId="77777777" w:rsidTr="00E1480E">
        <w:trPr>
          <w:trHeight w:val="339"/>
        </w:trPr>
        <w:tc>
          <w:tcPr>
            <w:tcW w:w="1517" w:type="dxa"/>
            <w:tcBorders>
              <w:top w:val="nil"/>
              <w:bottom w:val="nil"/>
            </w:tcBorders>
          </w:tcPr>
          <w:p w14:paraId="29AC4C58" w14:textId="079CE2B4" w:rsidR="00E1480E" w:rsidRPr="005A7593" w:rsidRDefault="00E1480E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-PobA</w:t>
            </w:r>
          </w:p>
        </w:tc>
        <w:tc>
          <w:tcPr>
            <w:tcW w:w="7029" w:type="dxa"/>
          </w:tcPr>
          <w:p w14:paraId="51F9988B" w14:textId="3C780077" w:rsidR="00E1480E" w:rsidRPr="005A7593" w:rsidRDefault="00E1480E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(DE3) harboring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B63C37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</w:p>
        </w:tc>
        <w:tc>
          <w:tcPr>
            <w:tcW w:w="1101" w:type="dxa"/>
          </w:tcPr>
          <w:p w14:paraId="6F5DFEC2" w14:textId="06AC1E56" w:rsidR="00E1480E" w:rsidRPr="005A7593" w:rsidRDefault="00E1480E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E1480E" w:rsidRPr="005A7593" w14:paraId="39F039CF" w14:textId="77777777" w:rsidTr="00F07DC9">
        <w:trPr>
          <w:trHeight w:val="339"/>
        </w:trPr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031E8E33" w14:textId="2DCEA689" w:rsidR="00E1480E" w:rsidRPr="005A7593" w:rsidRDefault="00E1480E" w:rsidP="00F07DC9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-PobAM</w:t>
            </w:r>
          </w:p>
        </w:tc>
        <w:tc>
          <w:tcPr>
            <w:tcW w:w="7029" w:type="dxa"/>
            <w:tcBorders>
              <w:bottom w:val="single" w:sz="4" w:space="0" w:color="auto"/>
            </w:tcBorders>
          </w:tcPr>
          <w:p w14:paraId="4641F8DE" w14:textId="1306589F" w:rsidR="00E1480E" w:rsidRPr="005A7593" w:rsidRDefault="00E1480E" w:rsidP="00F07DC9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21(DE3) harboring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B63C37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M</w:t>
            </w:r>
            <w:proofErr w:type="spellEnd"/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BF53B48" w14:textId="14146FFC" w:rsidR="00E1480E" w:rsidRPr="005A7593" w:rsidRDefault="00E1480E" w:rsidP="00F07DC9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</w:tbl>
    <w:p w14:paraId="7053FF41" w14:textId="2F4028AE" w:rsidR="0022269E" w:rsidRPr="00F07DC9" w:rsidRDefault="0022269E" w:rsidP="00F07DC9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bookmarkStart w:id="3" w:name="_Hlk26655918"/>
      <w:bookmarkEnd w:id="1"/>
      <w:r w:rsidRPr="00F07DC9">
        <w:rPr>
          <w:rFonts w:ascii="Times New Roman" w:hAnsi="Times New Roman" w:cs="Times New Roman"/>
          <w:color w:val="242021"/>
          <w:szCs w:val="21"/>
        </w:rPr>
        <w:t>T</w:t>
      </w:r>
      <w:r w:rsidR="00F07DC9">
        <w:rPr>
          <w:rFonts w:ascii="Times New Roman" w:hAnsi="Times New Roman" w:cs="Times New Roman" w:hint="eastAsia"/>
          <w:color w:val="242021"/>
          <w:szCs w:val="21"/>
        </w:rPr>
        <w:t>able</w:t>
      </w:r>
      <w:r w:rsidRPr="00F07DC9">
        <w:rPr>
          <w:rFonts w:ascii="Times New Roman" w:hAnsi="Times New Roman" w:cs="Times New Roman"/>
          <w:color w:val="242021"/>
          <w:szCs w:val="21"/>
        </w:rPr>
        <w:t xml:space="preserve"> S1 Strains used or engineered in this study</w:t>
      </w:r>
    </w:p>
    <w:bookmarkEnd w:id="3"/>
    <w:p w14:paraId="0C769A59" w14:textId="14E870EE" w:rsidR="00003F59" w:rsidRDefault="00003F59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344126AA" w14:textId="77777777" w:rsidR="0022269E" w:rsidRDefault="0022269E" w:rsidP="0022269E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4E73BCA" w14:textId="5CC16CFD" w:rsidR="0022269E" w:rsidRPr="005A7593" w:rsidRDefault="0022269E" w:rsidP="0022269E">
      <w:pPr>
        <w:spacing w:line="360" w:lineRule="auto"/>
        <w:rPr>
          <w:rFonts w:ascii="Times New Roman" w:hAnsi="Times New Roman" w:cs="Times New Roman"/>
          <w:b/>
          <w:bCs/>
          <w:color w:val="242021"/>
          <w:sz w:val="18"/>
          <w:szCs w:val="18"/>
        </w:rPr>
      </w:pPr>
      <w:r w:rsidRPr="005A7593">
        <w:rPr>
          <w:rFonts w:ascii="Times New Roman" w:hAnsi="Times New Roman" w:cs="Times New Roman"/>
          <w:b/>
          <w:bCs/>
          <w:color w:val="242021"/>
          <w:sz w:val="18"/>
          <w:szCs w:val="18"/>
        </w:rPr>
        <w:t>T</w:t>
      </w:r>
      <w:r w:rsidR="00F07DC9">
        <w:rPr>
          <w:rFonts w:ascii="Times New Roman" w:hAnsi="Times New Roman" w:cs="Times New Roman"/>
          <w:b/>
          <w:bCs/>
          <w:color w:val="242021"/>
          <w:sz w:val="18"/>
          <w:szCs w:val="18"/>
        </w:rPr>
        <w:t>able</w:t>
      </w:r>
      <w:r w:rsidRPr="005A7593">
        <w:rPr>
          <w:rFonts w:ascii="Times New Roman" w:hAnsi="Times New Roman" w:cs="Times New Roman"/>
          <w:b/>
          <w:bCs/>
          <w:color w:val="24202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242021"/>
          <w:sz w:val="18"/>
          <w:szCs w:val="18"/>
        </w:rPr>
        <w:t>S</w:t>
      </w:r>
      <w:r w:rsidRPr="005A7593">
        <w:rPr>
          <w:rFonts w:ascii="Times New Roman" w:hAnsi="Times New Roman" w:cs="Times New Roman"/>
          <w:b/>
          <w:bCs/>
          <w:color w:val="242021"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color w:val="242021"/>
          <w:sz w:val="18"/>
          <w:szCs w:val="18"/>
        </w:rPr>
        <w:t xml:space="preserve"> </w:t>
      </w:r>
      <w:r w:rsidRPr="005A7593">
        <w:rPr>
          <w:rFonts w:ascii="Times New Roman" w:hAnsi="Times New Roman" w:cs="Times New Roman"/>
          <w:b/>
          <w:bCs/>
          <w:color w:val="242021"/>
          <w:sz w:val="18"/>
          <w:szCs w:val="18"/>
        </w:rPr>
        <w:t>Plasmids used and constructed in this study</w:t>
      </w:r>
    </w:p>
    <w:tbl>
      <w:tblPr>
        <w:tblStyle w:val="TableNormal"/>
        <w:tblW w:w="9633" w:type="dxa"/>
        <w:jc w:val="center"/>
        <w:tblLayout w:type="fixed"/>
        <w:tblLook w:val="01E0" w:firstRow="1" w:lastRow="1" w:firstColumn="1" w:lastColumn="1" w:noHBand="0" w:noVBand="0"/>
      </w:tblPr>
      <w:tblGrid>
        <w:gridCol w:w="1375"/>
        <w:gridCol w:w="7158"/>
        <w:gridCol w:w="1100"/>
      </w:tblGrid>
      <w:tr w:rsidR="0022269E" w:rsidRPr="005A7593" w14:paraId="5C8C5DEB" w14:textId="77777777" w:rsidTr="00A22A6D">
        <w:trPr>
          <w:trHeight w:val="256"/>
          <w:jc w:val="center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5ED9569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t>Plasmid</w:t>
            </w:r>
          </w:p>
        </w:tc>
        <w:tc>
          <w:tcPr>
            <w:tcW w:w="7158" w:type="dxa"/>
            <w:tcBorders>
              <w:top w:val="single" w:sz="4" w:space="0" w:color="auto"/>
              <w:bottom w:val="single" w:sz="4" w:space="0" w:color="auto"/>
            </w:tcBorders>
          </w:tcPr>
          <w:p w14:paraId="3689E5F7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t>Characteristic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3480248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b/>
                <w:bCs/>
                <w:color w:val="242021"/>
                <w:kern w:val="2"/>
                <w:sz w:val="18"/>
                <w:szCs w:val="18"/>
                <w:lang w:eastAsia="zh-CN" w:bidi="ar-SA"/>
              </w:rPr>
              <w:t>Source</w:t>
            </w:r>
          </w:p>
        </w:tc>
      </w:tr>
      <w:tr w:rsidR="0022269E" w:rsidRPr="005A7593" w14:paraId="497DCD83" w14:textId="77777777" w:rsidTr="00A22A6D">
        <w:trPr>
          <w:trHeight w:val="292"/>
          <w:jc w:val="center"/>
        </w:trPr>
        <w:tc>
          <w:tcPr>
            <w:tcW w:w="1375" w:type="dxa"/>
            <w:tcBorders>
              <w:top w:val="single" w:sz="4" w:space="0" w:color="auto"/>
            </w:tcBorders>
          </w:tcPr>
          <w:p w14:paraId="0FFBF171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</w:p>
        </w:tc>
        <w:tc>
          <w:tcPr>
            <w:tcW w:w="7158" w:type="dxa"/>
            <w:tcBorders>
              <w:top w:val="single" w:sz="4" w:space="0" w:color="auto"/>
            </w:tcBorders>
          </w:tcPr>
          <w:p w14:paraId="4F6A3333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Broad-host-range gene replacement vector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383AF961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22269E" w:rsidRPr="005A7593" w14:paraId="07EB2400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7A41FB2B" w14:textId="4C831A55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28</w:t>
            </w:r>
            <w:proofErr w:type="gram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a</w:t>
            </w:r>
            <w:r w:rsidR="00B63C37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(</w:t>
            </w:r>
            <w:proofErr w:type="gramEnd"/>
            <w:r w:rsidR="00B63C37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+)</w:t>
            </w:r>
          </w:p>
        </w:tc>
        <w:tc>
          <w:tcPr>
            <w:tcW w:w="7158" w:type="dxa"/>
          </w:tcPr>
          <w:p w14:paraId="504DA5FE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T7 promoter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4DE5E766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Lab stock</w:t>
            </w:r>
          </w:p>
        </w:tc>
      </w:tr>
      <w:tr w:rsidR="0022269E" w:rsidRPr="005A7593" w14:paraId="7449F782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62D0D5B6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</w:p>
        </w:tc>
        <w:tc>
          <w:tcPr>
            <w:tcW w:w="7158" w:type="dxa"/>
          </w:tcPr>
          <w:p w14:paraId="00A38C6D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1D4ED4E4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3EED3DC4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54A922E9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</w:p>
        </w:tc>
        <w:tc>
          <w:tcPr>
            <w:tcW w:w="7158" w:type="dxa"/>
          </w:tcPr>
          <w:p w14:paraId="77AD1D6E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474F0E87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6FC94031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2E67512F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</w:p>
        </w:tc>
        <w:tc>
          <w:tcPr>
            <w:tcW w:w="7158" w:type="dxa"/>
          </w:tcPr>
          <w:p w14:paraId="4CA24EC4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09B4951D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3BF27564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16B07CA8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</w:p>
        </w:tc>
        <w:tc>
          <w:tcPr>
            <w:tcW w:w="7158" w:type="dxa"/>
          </w:tcPr>
          <w:p w14:paraId="0BAAFF64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3A14684F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4FA4E803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5F8E5D3C" w14:textId="022414E2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1</w:t>
            </w:r>
          </w:p>
        </w:tc>
        <w:tc>
          <w:tcPr>
            <w:tcW w:w="7158" w:type="dxa"/>
          </w:tcPr>
          <w:p w14:paraId="739BB3D1" w14:textId="6A617F6F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w w:val="105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="00F07DC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1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374E3DC8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w w:val="105"/>
                <w:sz w:val="18"/>
                <w:szCs w:val="18"/>
                <w:lang w:eastAsia="zh-CN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633AFE71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0465AA70" w14:textId="4DCB2064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2</w:t>
            </w:r>
          </w:p>
        </w:tc>
        <w:tc>
          <w:tcPr>
            <w:tcW w:w="7158" w:type="dxa"/>
          </w:tcPr>
          <w:p w14:paraId="4B483B04" w14:textId="19D3E529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="00F07DC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bD</w:t>
            </w:r>
            <w:r w:rsidR="00255199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2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2D0CE85D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4ACDB3DC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694019E7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glpR</w:t>
            </w:r>
            <w:proofErr w:type="spellEnd"/>
          </w:p>
        </w:tc>
        <w:tc>
          <w:tcPr>
            <w:tcW w:w="7158" w:type="dxa"/>
          </w:tcPr>
          <w:p w14:paraId="5B2E9F7D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glp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26A95FD2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50CA0DCE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5079DE15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exR</w:t>
            </w:r>
            <w:proofErr w:type="spellEnd"/>
          </w:p>
        </w:tc>
        <w:tc>
          <w:tcPr>
            <w:tcW w:w="7158" w:type="dxa"/>
          </w:tcPr>
          <w:p w14:paraId="6E499954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hAnsi="Times New Roman" w:cs="Times New Roman"/>
                <w:w w:val="105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exR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188C1338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7BAEF7CF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72807618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宋体" w:eastAsia="宋体" w:hAnsi="宋体" w:cs="宋体" w:hint="eastAsia"/>
                <w:color w:val="000000"/>
                <w:kern w:val="2"/>
                <w:sz w:val="18"/>
                <w:szCs w:val="18"/>
                <w:lang w:eastAsia="zh-CN" w:bidi="ar-SA"/>
              </w:rPr>
              <w:t>△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gaD</w:t>
            </w:r>
            <w:proofErr w:type="spellEnd"/>
          </w:p>
        </w:tc>
        <w:tc>
          <w:tcPr>
            <w:tcW w:w="7158" w:type="dxa"/>
          </w:tcPr>
          <w:p w14:paraId="453F63E4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gaD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2BE7EE55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705781DC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0265C49A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1533F9ED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0607B280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6CD402E0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681DB8F3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M</w:t>
            </w:r>
          </w:p>
        </w:tc>
        <w:tc>
          <w:tcPr>
            <w:tcW w:w="7158" w:type="dxa"/>
          </w:tcPr>
          <w:p w14:paraId="574D2EFF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4710DBFB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05364E1A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1C7F2B49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uv10</w:t>
            </w:r>
          </w:p>
        </w:tc>
        <w:tc>
          <w:tcPr>
            <w:tcW w:w="7158" w:type="dxa"/>
          </w:tcPr>
          <w:p w14:paraId="55AC562D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Cuv10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4F72E133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174FEAB1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0F5EF67E" w14:textId="31B19C1E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phz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–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4922F858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phz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–hyg5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5D9E2720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47A6B3DF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6FEB49A3" w14:textId="05BF0318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–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3074DB0A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–hyg5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0E03ECF9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68E8B769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614F3A51" w14:textId="0BE65B2E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uv5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–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377D1A21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 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Lacuv5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–hyg5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5560429F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08859C49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42D11554" w14:textId="1F44B4AD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T7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–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6A2C1DB7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T7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–hyg5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397CEC64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34E1839E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08C95BD6" w14:textId="29D416D5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Tac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–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hyg5</w:t>
            </w:r>
          </w:p>
        </w:tc>
        <w:tc>
          <w:tcPr>
            <w:tcW w:w="7158" w:type="dxa"/>
          </w:tcPr>
          <w:p w14:paraId="2FD4E6E0" w14:textId="77777777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vertAlign w:val="subscript"/>
                <w:lang w:eastAsia="zh-CN" w:bidi="ar-SA"/>
              </w:rPr>
              <w:t>Tac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 xml:space="preserve">–hyg5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ykA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15A9F9D1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22269E" w:rsidRPr="005A7593" w14:paraId="5C50282C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  <w:bottom w:val="nil"/>
            </w:tcBorders>
          </w:tcPr>
          <w:p w14:paraId="4A83232F" w14:textId="77777777" w:rsidR="0022269E" w:rsidRPr="005A7593" w:rsidRDefault="0022269E" w:rsidP="00A22A6D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-</w:t>
            </w:r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T7P</w:t>
            </w:r>
          </w:p>
        </w:tc>
        <w:tc>
          <w:tcPr>
            <w:tcW w:w="7158" w:type="dxa"/>
          </w:tcPr>
          <w:p w14:paraId="23E9934C" w14:textId="753907AC" w:rsidR="0022269E" w:rsidRPr="005A7593" w:rsidRDefault="0022269E" w:rsidP="00A22A6D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r w:rsidR="00013BA3" w:rsidRPr="00013BA3">
              <w:rPr>
                <w:rFonts w:ascii="Times New Roman" w:eastAsiaTheme="minorEastAsia" w:hAnsi="Times New Roman" w:cs="Times New Roman"/>
                <w:color w:val="FF0000"/>
                <w:kern w:val="2"/>
                <w:sz w:val="18"/>
                <w:szCs w:val="18"/>
                <w:lang w:eastAsia="zh-CN" w:bidi="ar-SA"/>
              </w:rPr>
              <w:t>T7 RNA polymerase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E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52C4A08D" w14:textId="77777777" w:rsidR="0022269E" w:rsidRPr="005A7593" w:rsidRDefault="0022269E" w:rsidP="00A22A6D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hAnsi="Times New Roman" w:cs="Times New Roman"/>
                <w:w w:val="110"/>
                <w:sz w:val="18"/>
                <w:szCs w:val="18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3A6BB4" w:rsidRPr="005A7593" w14:paraId="3DDFD6E1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  <w:bottom w:val="nil"/>
            </w:tcBorders>
          </w:tcPr>
          <w:p w14:paraId="3A43BD06" w14:textId="49BCFEF7" w:rsidR="003A6BB4" w:rsidRPr="005A7593" w:rsidRDefault="003A6BB4" w:rsidP="003A6BB4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18"/>
                <w:szCs w:val="18"/>
                <w:lang w:eastAsia="zh-CN" w:bidi="ar-SA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18-</w:t>
            </w:r>
            <w:r w:rsidRPr="003A6BB4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gABC</w:t>
            </w:r>
          </w:p>
        </w:tc>
        <w:tc>
          <w:tcPr>
            <w:tcW w:w="7158" w:type="dxa"/>
          </w:tcPr>
          <w:p w14:paraId="53B76798" w14:textId="10745A54" w:rsidR="003A6BB4" w:rsidRPr="005A7593" w:rsidRDefault="003A6BB4" w:rsidP="003A6BB4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k18</w:t>
            </w:r>
            <w:r w:rsidRPr="0059394F">
              <w:rPr>
                <w:rFonts w:ascii="Times New Roman" w:eastAsiaTheme="minorEastAsia" w:hAnsi="Times New Roman" w:cs="Times New Roman"/>
                <w:i/>
                <w:color w:val="000000"/>
                <w:kern w:val="2"/>
                <w:sz w:val="18"/>
                <w:szCs w:val="18"/>
                <w:lang w:eastAsia="zh-CN" w:bidi="ar-SA"/>
              </w:rPr>
              <w:t>mobsacB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</w:t>
            </w:r>
            <w:r w:rsidRPr="003A6BB4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lang w:eastAsia="zh-CN" w:bidi="ar-SA"/>
              </w:rPr>
              <w:t xml:space="preserve">containing </w:t>
            </w:r>
            <w:proofErr w:type="spellStart"/>
            <w:r w:rsidRPr="003A6BB4">
              <w:rPr>
                <w:rFonts w:ascii="Times New Roman" w:eastAsiaTheme="minorEastAsia" w:hAnsi="Times New Roman" w:cs="Times New Roman"/>
                <w:i/>
                <w:iCs/>
                <w:kern w:val="2"/>
                <w:sz w:val="18"/>
                <w:szCs w:val="18"/>
                <w:lang w:eastAsia="zh-CN" w:bidi="ar-SA"/>
              </w:rPr>
              <w:t>phgABC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hz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AB</w:t>
            </w:r>
            <w:proofErr w:type="spellEnd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upstream and downstream,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Km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eastAsia="zh-CN" w:bidi="ar-SA"/>
              </w:rPr>
              <w:t>r</w:t>
            </w:r>
            <w:proofErr w:type="spellEnd"/>
          </w:p>
        </w:tc>
        <w:tc>
          <w:tcPr>
            <w:tcW w:w="1100" w:type="dxa"/>
          </w:tcPr>
          <w:p w14:paraId="3E0E18F2" w14:textId="77777777" w:rsidR="003A6BB4" w:rsidRPr="005A7593" w:rsidRDefault="003A6BB4" w:rsidP="003A6BB4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</w:p>
        </w:tc>
      </w:tr>
      <w:tr w:rsidR="003A6BB4" w:rsidRPr="005A7593" w14:paraId="2A911056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  <w:bottom w:val="nil"/>
            </w:tcBorders>
          </w:tcPr>
          <w:p w14:paraId="0A220FDB" w14:textId="77777777" w:rsidR="003A6BB4" w:rsidRPr="005A7593" w:rsidRDefault="003A6BB4" w:rsidP="003A6BB4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342F5F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</w:p>
        </w:tc>
        <w:tc>
          <w:tcPr>
            <w:tcW w:w="7158" w:type="dxa"/>
          </w:tcPr>
          <w:p w14:paraId="57C6FF4D" w14:textId="4F556AAD" w:rsidR="003A6BB4" w:rsidRPr="005A7593" w:rsidRDefault="003A6BB4" w:rsidP="003A6BB4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28</w:t>
            </w:r>
            <w:proofErr w:type="gram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(</w:t>
            </w:r>
            <w:proofErr w:type="gramEnd"/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+)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sal</w:t>
            </w:r>
            <w:proofErr w:type="spellEnd"/>
          </w:p>
        </w:tc>
        <w:tc>
          <w:tcPr>
            <w:tcW w:w="1100" w:type="dxa"/>
          </w:tcPr>
          <w:p w14:paraId="083D1667" w14:textId="77777777" w:rsidR="003A6BB4" w:rsidRPr="005A7593" w:rsidRDefault="003A6BB4" w:rsidP="003A6BB4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3A6BB4" w:rsidRPr="005A7593" w14:paraId="1352601C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</w:tcBorders>
          </w:tcPr>
          <w:p w14:paraId="1A2C7F72" w14:textId="77777777" w:rsidR="003A6BB4" w:rsidRPr="005A7593" w:rsidRDefault="003A6BB4" w:rsidP="003A6BB4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342F5F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</w:p>
        </w:tc>
        <w:tc>
          <w:tcPr>
            <w:tcW w:w="7158" w:type="dxa"/>
          </w:tcPr>
          <w:p w14:paraId="382207D7" w14:textId="5B388CAA" w:rsidR="003A6BB4" w:rsidRPr="005A7593" w:rsidRDefault="003A6BB4" w:rsidP="003A6BB4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28</w:t>
            </w:r>
            <w:proofErr w:type="gram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(</w:t>
            </w:r>
            <w:proofErr w:type="gramEnd"/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+)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proofErr w:type="spellEnd"/>
          </w:p>
        </w:tc>
        <w:tc>
          <w:tcPr>
            <w:tcW w:w="1100" w:type="dxa"/>
          </w:tcPr>
          <w:p w14:paraId="0C938B44" w14:textId="77777777" w:rsidR="003A6BB4" w:rsidRPr="005A7593" w:rsidRDefault="003A6BB4" w:rsidP="003A6BB4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  <w:tr w:rsidR="003A6BB4" w:rsidRPr="005A7593" w14:paraId="497C4B20" w14:textId="77777777" w:rsidTr="00A22A6D">
        <w:trPr>
          <w:trHeight w:val="342"/>
          <w:jc w:val="center"/>
        </w:trPr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5A3DD2AF" w14:textId="52BE06C2" w:rsidR="003A6BB4" w:rsidRPr="005A7593" w:rsidRDefault="003A6BB4" w:rsidP="003A6BB4">
            <w:pPr>
              <w:pStyle w:val="TableParagraph"/>
              <w:spacing w:before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proofErr w:type="spell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-</w:t>
            </w:r>
            <w:r w:rsidRPr="00342F5F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M</w:t>
            </w:r>
            <w:proofErr w:type="spellEnd"/>
          </w:p>
        </w:tc>
        <w:tc>
          <w:tcPr>
            <w:tcW w:w="7158" w:type="dxa"/>
            <w:tcBorders>
              <w:bottom w:val="single" w:sz="4" w:space="0" w:color="auto"/>
            </w:tcBorders>
          </w:tcPr>
          <w:p w14:paraId="10C86C7A" w14:textId="0C4F27F0" w:rsidR="003A6BB4" w:rsidRPr="005A7593" w:rsidRDefault="003A6BB4" w:rsidP="003A6BB4">
            <w:pPr>
              <w:pStyle w:val="TableParagraph"/>
              <w:spacing w:before="0" w:line="360" w:lineRule="auto"/>
              <w:ind w:left="145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pET28</w:t>
            </w:r>
            <w:proofErr w:type="gramStart"/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(</w:t>
            </w:r>
            <w:proofErr w:type="gramEnd"/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+)</w:t>
            </w: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 xml:space="preserve"> containing </w:t>
            </w:r>
            <w:proofErr w:type="spellStart"/>
            <w:r w:rsidRPr="005A759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pobA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8"/>
                <w:szCs w:val="18"/>
                <w:lang w:eastAsia="zh-CN" w:bidi="ar-SA"/>
              </w:rPr>
              <w:t>M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3F6432F" w14:textId="77777777" w:rsidR="003A6BB4" w:rsidRPr="005A7593" w:rsidRDefault="003A6BB4" w:rsidP="003A6BB4">
            <w:pPr>
              <w:pStyle w:val="TableParagraph"/>
              <w:spacing w:before="0" w:line="360" w:lineRule="auto"/>
              <w:ind w:right="8"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</w:pPr>
            <w:r w:rsidRPr="005A7593">
              <w:rPr>
                <w:rFonts w:ascii="Times New Roman" w:eastAsiaTheme="minorEastAsia" w:hAnsi="Times New Roman" w:cs="Times New Roman"/>
                <w:color w:val="000000"/>
                <w:kern w:val="2"/>
                <w:sz w:val="18"/>
                <w:szCs w:val="18"/>
                <w:lang w:eastAsia="zh-CN" w:bidi="ar-SA"/>
              </w:rPr>
              <w:t>This study</w:t>
            </w:r>
          </w:p>
        </w:tc>
      </w:tr>
    </w:tbl>
    <w:p w14:paraId="617447DD" w14:textId="205F16EA" w:rsidR="0022269E" w:rsidRPr="006406A0" w:rsidRDefault="0022269E" w:rsidP="0022269E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  <w:sectPr w:rsidR="0022269E" w:rsidRPr="006406A0" w:rsidSect="0022269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EA6C992" w14:textId="0BE15307" w:rsidR="00003F59" w:rsidRPr="00F07DC9" w:rsidRDefault="00003F59" w:rsidP="00003F59">
      <w:pPr>
        <w:widowControl/>
        <w:jc w:val="left"/>
        <w:rPr>
          <w:rFonts w:ascii="Times New Roman" w:hAnsi="Times New Roman" w:cs="Times New Roman"/>
          <w:color w:val="242021"/>
          <w:szCs w:val="21"/>
        </w:rPr>
      </w:pPr>
      <w:r w:rsidRPr="00F07DC9">
        <w:rPr>
          <w:rFonts w:ascii="Times New Roman" w:hAnsi="Times New Roman" w:cs="Times New Roman"/>
          <w:color w:val="242021"/>
          <w:szCs w:val="21"/>
        </w:rPr>
        <w:lastRenderedPageBreak/>
        <w:t>T</w:t>
      </w:r>
      <w:r>
        <w:rPr>
          <w:rFonts w:ascii="Times New Roman" w:hAnsi="Times New Roman" w:cs="Times New Roman" w:hint="eastAsia"/>
          <w:color w:val="242021"/>
          <w:szCs w:val="21"/>
        </w:rPr>
        <w:t>able</w:t>
      </w:r>
      <w:r w:rsidRPr="00F07DC9">
        <w:rPr>
          <w:rFonts w:ascii="Times New Roman" w:hAnsi="Times New Roman" w:cs="Times New Roman"/>
          <w:color w:val="242021"/>
          <w:szCs w:val="21"/>
        </w:rPr>
        <w:t xml:space="preserve"> S</w:t>
      </w:r>
      <w:r>
        <w:rPr>
          <w:rFonts w:ascii="Times New Roman" w:hAnsi="Times New Roman" w:cs="Times New Roman"/>
          <w:color w:val="242021"/>
          <w:szCs w:val="21"/>
        </w:rPr>
        <w:t>3</w:t>
      </w:r>
      <w:r w:rsidRPr="00F07DC9">
        <w:rPr>
          <w:rFonts w:ascii="Times New Roman" w:hAnsi="Times New Roman" w:cs="Times New Roman"/>
          <w:color w:val="242021"/>
          <w:szCs w:val="21"/>
        </w:rPr>
        <w:t xml:space="preserve"> </w:t>
      </w:r>
      <w:r w:rsidR="00EB3D0D">
        <w:rPr>
          <w:rFonts w:ascii="Times New Roman" w:hAnsi="Times New Roman" w:cs="Times New Roman"/>
          <w:color w:val="242021"/>
          <w:szCs w:val="21"/>
        </w:rPr>
        <w:t>N</w:t>
      </w:r>
      <w:r w:rsidR="00EB3D0D" w:rsidRPr="00EB3D0D">
        <w:rPr>
          <w:rFonts w:ascii="Times New Roman" w:hAnsi="Times New Roman" w:cs="Times New Roman"/>
          <w:color w:val="242021"/>
          <w:szCs w:val="21"/>
        </w:rPr>
        <w:t>ucleotides</w:t>
      </w:r>
      <w:r w:rsidR="00277E09">
        <w:rPr>
          <w:rFonts w:ascii="Times New Roman" w:hAnsi="Times New Roman" w:cs="Times New Roman"/>
          <w:color w:val="242021"/>
          <w:szCs w:val="21"/>
        </w:rPr>
        <w:t xml:space="preserve"> sequences</w:t>
      </w:r>
      <w:r w:rsidRPr="00F07DC9">
        <w:rPr>
          <w:rFonts w:ascii="Times New Roman" w:hAnsi="Times New Roman" w:cs="Times New Roman"/>
          <w:color w:val="242021"/>
          <w:szCs w:val="21"/>
        </w:rPr>
        <w:t xml:space="preserve"> in this study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C92552" w14:paraId="48816492" w14:textId="77777777" w:rsidTr="00EB3D0D">
        <w:tc>
          <w:tcPr>
            <w:tcW w:w="1271" w:type="dxa"/>
          </w:tcPr>
          <w:p w14:paraId="3F72F541" w14:textId="22B125B4" w:rsidR="00C92552" w:rsidRPr="00C92552" w:rsidRDefault="00EB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B3D0D">
              <w:rPr>
                <w:rFonts w:ascii="Times New Roman" w:hAnsi="Times New Roman" w:cs="Times New Roman"/>
              </w:rPr>
              <w:t>ucleotides</w:t>
            </w:r>
          </w:p>
        </w:tc>
        <w:tc>
          <w:tcPr>
            <w:tcW w:w="7025" w:type="dxa"/>
          </w:tcPr>
          <w:p w14:paraId="38379CA6" w14:textId="39B2982A" w:rsidR="00C92552" w:rsidRPr="00C92552" w:rsidRDefault="00C92552">
            <w:pPr>
              <w:rPr>
                <w:rFonts w:ascii="Times New Roman" w:hAnsi="Times New Roman" w:cs="Times New Roman"/>
              </w:rPr>
            </w:pPr>
            <w:r w:rsidRPr="00C92552">
              <w:rPr>
                <w:rFonts w:ascii="Times New Roman" w:hAnsi="Times New Roman" w:cs="Times New Roman"/>
              </w:rPr>
              <w:t>Sequence (5’ → 3’)</w:t>
            </w:r>
          </w:p>
        </w:tc>
      </w:tr>
      <w:tr w:rsidR="00EB3D0D" w14:paraId="40224E58" w14:textId="77777777" w:rsidTr="00EB3D0D">
        <w:tc>
          <w:tcPr>
            <w:tcW w:w="1271" w:type="dxa"/>
          </w:tcPr>
          <w:p w14:paraId="192E4638" w14:textId="1B6784FD" w:rsidR="00EB3D0D" w:rsidRPr="00EB3D0D" w:rsidRDefault="00EB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kA-1F</w:t>
            </w:r>
          </w:p>
        </w:tc>
        <w:tc>
          <w:tcPr>
            <w:tcW w:w="7025" w:type="dxa"/>
          </w:tcPr>
          <w:p w14:paraId="1F489FAC" w14:textId="0A3A1B03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CATGATTACGAATTC AAGGGTAATGCCCCAGTTGCTGCA</w:t>
            </w:r>
          </w:p>
        </w:tc>
      </w:tr>
      <w:tr w:rsidR="00EB3D0D" w14:paraId="429D2B18" w14:textId="77777777" w:rsidTr="00EB3D0D">
        <w:tc>
          <w:tcPr>
            <w:tcW w:w="1271" w:type="dxa"/>
          </w:tcPr>
          <w:p w14:paraId="0225AC75" w14:textId="6095F747" w:rsidR="00EB3D0D" w:rsidRPr="00EB3D0D" w:rsidRDefault="00EB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kA-1R</w:t>
            </w:r>
          </w:p>
        </w:tc>
        <w:tc>
          <w:tcPr>
            <w:tcW w:w="7025" w:type="dxa"/>
          </w:tcPr>
          <w:p w14:paraId="7A55A4B8" w14:textId="2C0DE1D8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GCAAAGACTCCTGAGTTCAAGCGCA</w:t>
            </w:r>
          </w:p>
        </w:tc>
      </w:tr>
      <w:tr w:rsidR="00EB3D0D" w14:paraId="49BD4EA0" w14:textId="77777777" w:rsidTr="00EB3D0D">
        <w:tc>
          <w:tcPr>
            <w:tcW w:w="1271" w:type="dxa"/>
          </w:tcPr>
          <w:p w14:paraId="4F2ED070" w14:textId="23D60A0E" w:rsidR="00EB3D0D" w:rsidRPr="00EB3D0D" w:rsidRDefault="00EB3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kA-2F</w:t>
            </w:r>
          </w:p>
        </w:tc>
        <w:tc>
          <w:tcPr>
            <w:tcW w:w="7025" w:type="dxa"/>
          </w:tcPr>
          <w:p w14:paraId="51FF49C1" w14:textId="782777B8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GCAAAGACTCCTGAGTTCAAGCGCA</w:t>
            </w:r>
          </w:p>
        </w:tc>
      </w:tr>
      <w:tr w:rsidR="00EB3D0D" w14:paraId="47C9FFC9" w14:textId="77777777" w:rsidTr="00EB3D0D">
        <w:tc>
          <w:tcPr>
            <w:tcW w:w="1271" w:type="dxa"/>
          </w:tcPr>
          <w:p w14:paraId="6AE335BC" w14:textId="7961B5E3" w:rsidR="00EB3D0D" w:rsidRPr="00EB3D0D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kA</w:t>
            </w:r>
            <w:r w:rsidR="00EB3D0D">
              <w:rPr>
                <w:rFonts w:ascii="Times New Roman" w:hAnsi="Times New Roman" w:cs="Times New Roman"/>
              </w:rPr>
              <w:t>-2R</w:t>
            </w:r>
          </w:p>
        </w:tc>
        <w:tc>
          <w:tcPr>
            <w:tcW w:w="7025" w:type="dxa"/>
          </w:tcPr>
          <w:p w14:paraId="2991572C" w14:textId="1FAD88F2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GACTCTAGAGGATCC GCCTGCTCGGGCAGGCCAAGG</w:t>
            </w:r>
          </w:p>
        </w:tc>
      </w:tr>
      <w:tr w:rsidR="00EB3D0D" w14:paraId="63CCF8BE" w14:textId="77777777" w:rsidTr="00EB3D0D">
        <w:tc>
          <w:tcPr>
            <w:tcW w:w="1271" w:type="dxa"/>
          </w:tcPr>
          <w:p w14:paraId="34D7D37D" w14:textId="0EED2A3D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pR-1F</w:t>
            </w:r>
          </w:p>
        </w:tc>
        <w:tc>
          <w:tcPr>
            <w:tcW w:w="7025" w:type="dxa"/>
          </w:tcPr>
          <w:p w14:paraId="56D9277E" w14:textId="76556C3E" w:rsidR="00EB3D0D" w:rsidRPr="00C92552" w:rsidRDefault="006724A4">
            <w:pPr>
              <w:rPr>
                <w:rFonts w:ascii="Times New Roman" w:hAnsi="Times New Roman" w:cs="Times New Roman"/>
              </w:rPr>
            </w:pPr>
            <w:r w:rsidRPr="006724A4">
              <w:rPr>
                <w:rFonts w:ascii="Times New Roman" w:hAnsi="Times New Roman" w:cs="Times New Roman"/>
              </w:rPr>
              <w:t>CATGATTACGAATTC GGCGTGCGTGTGGACCACATCATC</w:t>
            </w:r>
          </w:p>
        </w:tc>
      </w:tr>
      <w:tr w:rsidR="00EB3D0D" w14:paraId="47BEFE11" w14:textId="77777777" w:rsidTr="00EB3D0D">
        <w:tc>
          <w:tcPr>
            <w:tcW w:w="1271" w:type="dxa"/>
          </w:tcPr>
          <w:p w14:paraId="40BE6CC6" w14:textId="0340CBC3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pR-1R</w:t>
            </w:r>
          </w:p>
        </w:tc>
        <w:tc>
          <w:tcPr>
            <w:tcW w:w="7025" w:type="dxa"/>
          </w:tcPr>
          <w:p w14:paraId="645FBC13" w14:textId="4A73E628" w:rsidR="00EB3D0D" w:rsidRPr="00C92552" w:rsidRDefault="006724A4">
            <w:pPr>
              <w:rPr>
                <w:rFonts w:ascii="Times New Roman" w:hAnsi="Times New Roman" w:cs="Times New Roman"/>
              </w:rPr>
            </w:pPr>
            <w:r w:rsidRPr="006724A4">
              <w:rPr>
                <w:rFonts w:ascii="Times New Roman" w:hAnsi="Times New Roman" w:cs="Times New Roman"/>
              </w:rPr>
              <w:t>CAGATTCATGGGGCTTCCTTTGGGC</w:t>
            </w:r>
          </w:p>
        </w:tc>
      </w:tr>
      <w:tr w:rsidR="00EB3D0D" w14:paraId="64447348" w14:textId="77777777" w:rsidTr="00EB3D0D">
        <w:tc>
          <w:tcPr>
            <w:tcW w:w="1271" w:type="dxa"/>
          </w:tcPr>
          <w:p w14:paraId="7D6A080E" w14:textId="118837C7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pR-2F</w:t>
            </w:r>
          </w:p>
        </w:tc>
        <w:tc>
          <w:tcPr>
            <w:tcW w:w="7025" w:type="dxa"/>
          </w:tcPr>
          <w:p w14:paraId="67C3F96B" w14:textId="206F71FE" w:rsidR="00EB3D0D" w:rsidRPr="00C92552" w:rsidRDefault="006724A4">
            <w:pPr>
              <w:rPr>
                <w:rFonts w:ascii="Times New Roman" w:hAnsi="Times New Roman" w:cs="Times New Roman"/>
              </w:rPr>
            </w:pPr>
            <w:r w:rsidRPr="006724A4">
              <w:rPr>
                <w:rFonts w:ascii="Times New Roman" w:hAnsi="Times New Roman" w:cs="Times New Roman"/>
              </w:rPr>
              <w:t>AGCCCCATGAATCTG.CCCCAGCCTCCCCCGTGTAGCC</w:t>
            </w:r>
          </w:p>
        </w:tc>
      </w:tr>
      <w:tr w:rsidR="00EB3D0D" w14:paraId="4222F718" w14:textId="77777777" w:rsidTr="00EB3D0D">
        <w:tc>
          <w:tcPr>
            <w:tcW w:w="1271" w:type="dxa"/>
          </w:tcPr>
          <w:p w14:paraId="04D601AE" w14:textId="050766A4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pR-2R</w:t>
            </w:r>
          </w:p>
        </w:tc>
        <w:tc>
          <w:tcPr>
            <w:tcW w:w="7025" w:type="dxa"/>
          </w:tcPr>
          <w:p w14:paraId="210B1B4C" w14:textId="2D0BC104" w:rsidR="00EB3D0D" w:rsidRPr="00C92552" w:rsidRDefault="006724A4">
            <w:pPr>
              <w:rPr>
                <w:rFonts w:ascii="Times New Roman" w:hAnsi="Times New Roman" w:cs="Times New Roman"/>
              </w:rPr>
            </w:pPr>
            <w:r w:rsidRPr="006724A4">
              <w:rPr>
                <w:rFonts w:ascii="Times New Roman" w:hAnsi="Times New Roman" w:cs="Times New Roman"/>
              </w:rPr>
              <w:t>GACTCTAGAGGATCC GATCAGCTTGCTGCTGGCCGAGGAG</w:t>
            </w:r>
          </w:p>
        </w:tc>
      </w:tr>
      <w:tr w:rsidR="00EB3D0D" w14:paraId="1651EC6E" w14:textId="77777777" w:rsidTr="00EB3D0D">
        <w:tc>
          <w:tcPr>
            <w:tcW w:w="1271" w:type="dxa"/>
          </w:tcPr>
          <w:p w14:paraId="6FC740A1" w14:textId="7F00A216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xR-1F</w:t>
            </w:r>
          </w:p>
        </w:tc>
        <w:tc>
          <w:tcPr>
            <w:tcW w:w="7025" w:type="dxa"/>
          </w:tcPr>
          <w:p w14:paraId="4A0754ED" w14:textId="011A0C9F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CATGATTACGAATTC TAATCCTCGGCCTTGAGGAAGTCCA</w:t>
            </w:r>
          </w:p>
        </w:tc>
      </w:tr>
      <w:tr w:rsidR="00EB3D0D" w14:paraId="530E22D2" w14:textId="77777777" w:rsidTr="00EB3D0D">
        <w:tc>
          <w:tcPr>
            <w:tcW w:w="1271" w:type="dxa"/>
          </w:tcPr>
          <w:p w14:paraId="1AF7FB15" w14:textId="3881D53A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xR-1R</w:t>
            </w:r>
          </w:p>
        </w:tc>
        <w:tc>
          <w:tcPr>
            <w:tcW w:w="7025" w:type="dxa"/>
          </w:tcPr>
          <w:p w14:paraId="36681C30" w14:textId="5E34ED9E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TAGGGTTTTCCTGGTTCGGCAATGC</w:t>
            </w:r>
          </w:p>
        </w:tc>
      </w:tr>
      <w:tr w:rsidR="00EB3D0D" w14:paraId="17194FF9" w14:textId="77777777" w:rsidTr="00EB3D0D">
        <w:tc>
          <w:tcPr>
            <w:tcW w:w="1271" w:type="dxa"/>
          </w:tcPr>
          <w:p w14:paraId="001F39A0" w14:textId="6263BE21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xR-2F</w:t>
            </w:r>
          </w:p>
        </w:tc>
        <w:tc>
          <w:tcPr>
            <w:tcW w:w="7025" w:type="dxa"/>
          </w:tcPr>
          <w:p w14:paraId="48F26BAB" w14:textId="4FF1E7FD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AACCAGGAAAACCCTAGGCTCGCCTGACCGCTCCTACA</w:t>
            </w:r>
          </w:p>
        </w:tc>
      </w:tr>
      <w:tr w:rsidR="00EB3D0D" w14:paraId="28F6EF47" w14:textId="77777777" w:rsidTr="00EB3D0D">
        <w:tc>
          <w:tcPr>
            <w:tcW w:w="1271" w:type="dxa"/>
          </w:tcPr>
          <w:p w14:paraId="4FB4DCE2" w14:textId="734D2B0D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xR-2R</w:t>
            </w:r>
          </w:p>
        </w:tc>
        <w:tc>
          <w:tcPr>
            <w:tcW w:w="7025" w:type="dxa"/>
          </w:tcPr>
          <w:p w14:paraId="688A9EB2" w14:textId="23241058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GACTCTAGAGGATCC CACGCCTATTGGCGTATTGGTGACG</w:t>
            </w:r>
          </w:p>
        </w:tc>
      </w:tr>
      <w:tr w:rsidR="00EB3D0D" w14:paraId="08226F04" w14:textId="77777777" w:rsidTr="00EB3D0D">
        <w:tc>
          <w:tcPr>
            <w:tcW w:w="1271" w:type="dxa"/>
          </w:tcPr>
          <w:p w14:paraId="22B931FC" w14:textId="4772C2C5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g5-F</w:t>
            </w:r>
          </w:p>
        </w:tc>
        <w:tc>
          <w:tcPr>
            <w:tcW w:w="7025" w:type="dxa"/>
          </w:tcPr>
          <w:p w14:paraId="35BF54BC" w14:textId="5E86859F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ACTCAGGAGTCTTTGC TTTGAGCACCACTAAAGTTGAAAACAGGC</w:t>
            </w:r>
          </w:p>
        </w:tc>
      </w:tr>
      <w:tr w:rsidR="00EB3D0D" w14:paraId="0CA65B28" w14:textId="77777777" w:rsidTr="00EB3D0D">
        <w:tc>
          <w:tcPr>
            <w:tcW w:w="1271" w:type="dxa"/>
          </w:tcPr>
          <w:p w14:paraId="3108F65C" w14:textId="6F4FD42E" w:rsidR="00EB3D0D" w:rsidRPr="00216760" w:rsidRDefault="00216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g5-R</w:t>
            </w:r>
          </w:p>
        </w:tc>
        <w:tc>
          <w:tcPr>
            <w:tcW w:w="7025" w:type="dxa"/>
          </w:tcPr>
          <w:p w14:paraId="3FDFED7B" w14:textId="6787CE76" w:rsidR="00EB3D0D" w:rsidRPr="00C92552" w:rsidRDefault="00216760">
            <w:pPr>
              <w:rPr>
                <w:rFonts w:ascii="Times New Roman" w:hAnsi="Times New Roman" w:cs="Times New Roman"/>
              </w:rPr>
            </w:pPr>
            <w:r w:rsidRPr="00216760">
              <w:rPr>
                <w:rFonts w:ascii="Times New Roman" w:hAnsi="Times New Roman" w:cs="Times New Roman"/>
              </w:rPr>
              <w:t>TCACATCACCACGCCCTCGATTTC</w:t>
            </w:r>
          </w:p>
        </w:tc>
      </w:tr>
      <w:tr w:rsidR="00EB3D0D" w14:paraId="3F933141" w14:textId="77777777" w:rsidTr="00EB3D0D">
        <w:tc>
          <w:tcPr>
            <w:tcW w:w="1271" w:type="dxa"/>
          </w:tcPr>
          <w:p w14:paraId="66D40ECF" w14:textId="50844C34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2-1F</w:t>
            </w:r>
          </w:p>
        </w:tc>
        <w:tc>
          <w:tcPr>
            <w:tcW w:w="7025" w:type="dxa"/>
          </w:tcPr>
          <w:p w14:paraId="70491AB9" w14:textId="5BF45C7C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ATGATTACGAATTC TCCAGGCGTACCGCGTAGTGGG</w:t>
            </w:r>
          </w:p>
        </w:tc>
      </w:tr>
      <w:tr w:rsidR="00EB3D0D" w14:paraId="2583788C" w14:textId="77777777" w:rsidTr="00EB3D0D">
        <w:tc>
          <w:tcPr>
            <w:tcW w:w="1271" w:type="dxa"/>
          </w:tcPr>
          <w:p w14:paraId="5692FC7C" w14:textId="3410757E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2-1R</w:t>
            </w:r>
          </w:p>
        </w:tc>
        <w:tc>
          <w:tcPr>
            <w:tcW w:w="7025" w:type="dxa"/>
          </w:tcPr>
          <w:p w14:paraId="5FED1675" w14:textId="027C57AC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GCGTGTCGGCCGGGCTATAGC</w:t>
            </w:r>
          </w:p>
        </w:tc>
      </w:tr>
      <w:tr w:rsidR="00EB3D0D" w14:paraId="6FDDA6EB" w14:textId="77777777" w:rsidTr="00EB3D0D">
        <w:tc>
          <w:tcPr>
            <w:tcW w:w="1271" w:type="dxa"/>
          </w:tcPr>
          <w:p w14:paraId="75B3E891" w14:textId="7DEB0281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2-2F</w:t>
            </w:r>
          </w:p>
        </w:tc>
        <w:tc>
          <w:tcPr>
            <w:tcW w:w="7025" w:type="dxa"/>
          </w:tcPr>
          <w:p w14:paraId="11EDEE5A" w14:textId="0C79DBAE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CCGGCCGACACGCCCAGTTCTCCTGGCCGTGAGTAATAAGTTG</w:t>
            </w:r>
          </w:p>
        </w:tc>
      </w:tr>
      <w:tr w:rsidR="00EB3D0D" w14:paraId="7515659A" w14:textId="77777777" w:rsidTr="00EB3D0D">
        <w:tc>
          <w:tcPr>
            <w:tcW w:w="1271" w:type="dxa"/>
          </w:tcPr>
          <w:p w14:paraId="3546A72E" w14:textId="31F88CE9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2-2R</w:t>
            </w:r>
          </w:p>
        </w:tc>
        <w:tc>
          <w:tcPr>
            <w:tcW w:w="7025" w:type="dxa"/>
          </w:tcPr>
          <w:p w14:paraId="7288619B" w14:textId="7C29E9B4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ACTCTAGAGGATCC GTCAGGCCCCTCGAGCCGGATT</w:t>
            </w:r>
          </w:p>
        </w:tc>
      </w:tr>
      <w:tr w:rsidR="00EB3D0D" w14:paraId="7492FE08" w14:textId="77777777" w:rsidTr="00EB3D0D">
        <w:tc>
          <w:tcPr>
            <w:tcW w:w="1271" w:type="dxa"/>
          </w:tcPr>
          <w:p w14:paraId="25F12DE8" w14:textId="392F8CDE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aD-1F</w:t>
            </w:r>
          </w:p>
        </w:tc>
        <w:tc>
          <w:tcPr>
            <w:tcW w:w="7025" w:type="dxa"/>
          </w:tcPr>
          <w:p w14:paraId="307ADD92" w14:textId="7AF9250B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ATGATTACGAATTC AGGTCTCGTTCAACTCATCCCGC</w:t>
            </w:r>
          </w:p>
        </w:tc>
      </w:tr>
      <w:tr w:rsidR="00EB3D0D" w14:paraId="2FE91927" w14:textId="77777777" w:rsidTr="00EB3D0D">
        <w:tc>
          <w:tcPr>
            <w:tcW w:w="1271" w:type="dxa"/>
          </w:tcPr>
          <w:p w14:paraId="2B68AE61" w14:textId="28539509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aD-1R</w:t>
            </w:r>
          </w:p>
        </w:tc>
        <w:tc>
          <w:tcPr>
            <w:tcW w:w="7025" w:type="dxa"/>
          </w:tcPr>
          <w:p w14:paraId="69F67B67" w14:textId="64B8BD60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GAGCCTCCTGGAAGTGGAGTTG</w:t>
            </w:r>
          </w:p>
        </w:tc>
      </w:tr>
      <w:tr w:rsidR="00EB3D0D" w14:paraId="785D9C78" w14:textId="77777777" w:rsidTr="00EB3D0D">
        <w:tc>
          <w:tcPr>
            <w:tcW w:w="1271" w:type="dxa"/>
          </w:tcPr>
          <w:p w14:paraId="67DE5822" w14:textId="0F61E1EA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aD-2F</w:t>
            </w:r>
          </w:p>
        </w:tc>
        <w:tc>
          <w:tcPr>
            <w:tcW w:w="7025" w:type="dxa"/>
          </w:tcPr>
          <w:p w14:paraId="57E7F2E2" w14:textId="6FA26E6C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TTCCAGGAGGCTCCCCCATGAATCAGCCAACCATCAC</w:t>
            </w:r>
          </w:p>
        </w:tc>
      </w:tr>
      <w:tr w:rsidR="00EB3D0D" w14:paraId="3F45C9F3" w14:textId="77777777" w:rsidTr="00EB3D0D">
        <w:tc>
          <w:tcPr>
            <w:tcW w:w="1271" w:type="dxa"/>
          </w:tcPr>
          <w:p w14:paraId="76889846" w14:textId="76F009EE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aD-2R</w:t>
            </w:r>
          </w:p>
        </w:tc>
        <w:tc>
          <w:tcPr>
            <w:tcW w:w="7025" w:type="dxa"/>
          </w:tcPr>
          <w:p w14:paraId="7146AC1D" w14:textId="2E56F9BF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ACTCTAGAGGATCC TAACCGATCGGCACGTACTTGTAGTT</w:t>
            </w:r>
          </w:p>
        </w:tc>
      </w:tr>
      <w:tr w:rsidR="00EB3D0D" w14:paraId="11C8807C" w14:textId="77777777" w:rsidTr="00EB3D0D">
        <w:tc>
          <w:tcPr>
            <w:tcW w:w="1271" w:type="dxa"/>
          </w:tcPr>
          <w:p w14:paraId="03E55CBC" w14:textId="36F09E50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-1F</w:t>
            </w:r>
          </w:p>
        </w:tc>
        <w:tc>
          <w:tcPr>
            <w:tcW w:w="7025" w:type="dxa"/>
          </w:tcPr>
          <w:p w14:paraId="11234987" w14:textId="018B7B4F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GCGATCATCGACTACCTGGAT</w:t>
            </w:r>
          </w:p>
        </w:tc>
      </w:tr>
      <w:tr w:rsidR="00EB3D0D" w14:paraId="70FF2638" w14:textId="77777777" w:rsidTr="00EB3D0D">
        <w:tc>
          <w:tcPr>
            <w:tcW w:w="1271" w:type="dxa"/>
          </w:tcPr>
          <w:p w14:paraId="10D11249" w14:textId="7C7C0EB0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-1R</w:t>
            </w:r>
          </w:p>
        </w:tc>
        <w:tc>
          <w:tcPr>
            <w:tcW w:w="7025" w:type="dxa"/>
          </w:tcPr>
          <w:p w14:paraId="3FB72B26" w14:textId="0413A954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AATGTCACCCATCGGATCGAGT</w:t>
            </w:r>
          </w:p>
        </w:tc>
      </w:tr>
      <w:tr w:rsidR="00EB3D0D" w14:paraId="394565FE" w14:textId="77777777" w:rsidTr="00EB3D0D">
        <w:tc>
          <w:tcPr>
            <w:tcW w:w="1271" w:type="dxa"/>
          </w:tcPr>
          <w:p w14:paraId="7DDD5684" w14:textId="1554A0BA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-2F</w:t>
            </w:r>
          </w:p>
        </w:tc>
        <w:tc>
          <w:tcPr>
            <w:tcW w:w="7025" w:type="dxa"/>
          </w:tcPr>
          <w:p w14:paraId="2F4D0855" w14:textId="266181C2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ATGATTACGAATTC GATGCCTTGCATCCCGAGGTAC</w:t>
            </w:r>
          </w:p>
        </w:tc>
      </w:tr>
      <w:tr w:rsidR="00EB3D0D" w14:paraId="25265A18" w14:textId="77777777" w:rsidTr="00EB3D0D">
        <w:tc>
          <w:tcPr>
            <w:tcW w:w="1271" w:type="dxa"/>
          </w:tcPr>
          <w:p w14:paraId="097B7078" w14:textId="18482859" w:rsidR="00EB3D0D" w:rsidRPr="00216760" w:rsidRDefault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-2R</w:t>
            </w:r>
          </w:p>
        </w:tc>
        <w:tc>
          <w:tcPr>
            <w:tcW w:w="7025" w:type="dxa"/>
          </w:tcPr>
          <w:p w14:paraId="5F965421" w14:textId="22395733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ACTCTAGAGGATCC GAATGTCACCCATCGGATCGAGTCT</w:t>
            </w:r>
          </w:p>
        </w:tc>
      </w:tr>
      <w:tr w:rsidR="00EB3D0D" w14:paraId="7747EE1D" w14:textId="77777777" w:rsidTr="00EB3D0D">
        <w:tc>
          <w:tcPr>
            <w:tcW w:w="1271" w:type="dxa"/>
          </w:tcPr>
          <w:p w14:paraId="2CCF9823" w14:textId="7F133149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CF</w:t>
            </w:r>
          </w:p>
        </w:tc>
        <w:tc>
          <w:tcPr>
            <w:tcW w:w="7025" w:type="dxa"/>
          </w:tcPr>
          <w:p w14:paraId="330C3B33" w14:textId="56388B59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CTCAGGAGTCTTTGCTCATGCCATACCGCGAAAGGTT</w:t>
            </w:r>
          </w:p>
        </w:tc>
      </w:tr>
      <w:tr w:rsidR="00EB3D0D" w14:paraId="326B87EC" w14:textId="77777777" w:rsidTr="00EB3D0D">
        <w:tc>
          <w:tcPr>
            <w:tcW w:w="1271" w:type="dxa"/>
          </w:tcPr>
          <w:p w14:paraId="102E0141" w14:textId="4F54E3C4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CR</w:t>
            </w:r>
          </w:p>
        </w:tc>
        <w:tc>
          <w:tcPr>
            <w:tcW w:w="7025" w:type="dxa"/>
          </w:tcPr>
          <w:p w14:paraId="4FF2D894" w14:textId="1EB16A68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AATTGTTATCCGCTCACAATTCCACAC</w:t>
            </w:r>
          </w:p>
        </w:tc>
      </w:tr>
      <w:tr w:rsidR="00EB3D0D" w14:paraId="3A318001" w14:textId="77777777" w:rsidTr="00EB3D0D">
        <w:tc>
          <w:tcPr>
            <w:tcW w:w="1271" w:type="dxa"/>
          </w:tcPr>
          <w:p w14:paraId="5BA3976F" w14:textId="7A4E7045" w:rsidR="00EB3D0D" w:rsidRPr="00216760" w:rsidRDefault="00660E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hF</w:t>
            </w:r>
            <w:proofErr w:type="spellEnd"/>
          </w:p>
        </w:tc>
        <w:tc>
          <w:tcPr>
            <w:tcW w:w="7025" w:type="dxa"/>
          </w:tcPr>
          <w:p w14:paraId="2DF56507" w14:textId="5F907D29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ACTCAGGAGTCTTTGC TTTGAGCACCACTAAAGTTGAAAACAGGC</w:t>
            </w:r>
          </w:p>
        </w:tc>
      </w:tr>
      <w:tr w:rsidR="00EB3D0D" w14:paraId="57218770" w14:textId="77777777" w:rsidTr="00EB3D0D">
        <w:tc>
          <w:tcPr>
            <w:tcW w:w="1271" w:type="dxa"/>
          </w:tcPr>
          <w:p w14:paraId="35B7680F" w14:textId="02F0FE18" w:rsidR="00EB3D0D" w:rsidRPr="00216760" w:rsidRDefault="00660E5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hR</w:t>
            </w:r>
            <w:proofErr w:type="spellEnd"/>
          </w:p>
        </w:tc>
        <w:tc>
          <w:tcPr>
            <w:tcW w:w="7025" w:type="dxa"/>
          </w:tcPr>
          <w:p w14:paraId="581FCDA8" w14:textId="63767FA9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TCACATCACCACGCCCTCGATTTC</w:t>
            </w:r>
          </w:p>
        </w:tc>
      </w:tr>
      <w:tr w:rsidR="00EB3D0D" w14:paraId="743ACA60" w14:textId="77777777" w:rsidTr="00EB3D0D">
        <w:tc>
          <w:tcPr>
            <w:tcW w:w="1271" w:type="dxa"/>
          </w:tcPr>
          <w:p w14:paraId="39748F22" w14:textId="1DCF5DC1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RF</w:t>
            </w:r>
          </w:p>
        </w:tc>
        <w:tc>
          <w:tcPr>
            <w:tcW w:w="7025" w:type="dxa"/>
          </w:tcPr>
          <w:p w14:paraId="47A3DBF9" w14:textId="62F3CB0B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ATCAAGGAGAAGATCATGAACACGATTAACATCGCTAAGAACGAC</w:t>
            </w:r>
          </w:p>
        </w:tc>
      </w:tr>
      <w:tr w:rsidR="00EB3D0D" w14:paraId="2B105D64" w14:textId="77777777" w:rsidTr="00EB3D0D">
        <w:tc>
          <w:tcPr>
            <w:tcW w:w="1271" w:type="dxa"/>
          </w:tcPr>
          <w:p w14:paraId="55D8D8A3" w14:textId="13A2D94D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RR</w:t>
            </w:r>
          </w:p>
        </w:tc>
        <w:tc>
          <w:tcPr>
            <w:tcW w:w="7025" w:type="dxa"/>
          </w:tcPr>
          <w:p w14:paraId="7AFBDB13" w14:textId="6AC6984B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TTACGCGAACGCGAAGTCCGACTCT</w:t>
            </w:r>
          </w:p>
        </w:tc>
      </w:tr>
      <w:tr w:rsidR="00EB3D0D" w14:paraId="30B4D53A" w14:textId="77777777" w:rsidTr="00EB3D0D">
        <w:tc>
          <w:tcPr>
            <w:tcW w:w="1271" w:type="dxa"/>
          </w:tcPr>
          <w:p w14:paraId="5BA01C67" w14:textId="618FC89E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-1F</w:t>
            </w:r>
          </w:p>
        </w:tc>
        <w:tc>
          <w:tcPr>
            <w:tcW w:w="7025" w:type="dxa"/>
          </w:tcPr>
          <w:p w14:paraId="286E7615" w14:textId="1BB8361A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CATGATTACGAATTCAGCACCCGATCCTTGCCGTCTT</w:t>
            </w:r>
          </w:p>
        </w:tc>
      </w:tr>
      <w:tr w:rsidR="00EB3D0D" w14:paraId="447C6D3A" w14:textId="77777777" w:rsidTr="00EB3D0D">
        <w:tc>
          <w:tcPr>
            <w:tcW w:w="1271" w:type="dxa"/>
          </w:tcPr>
          <w:p w14:paraId="32087348" w14:textId="33119325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-1R</w:t>
            </w:r>
          </w:p>
        </w:tc>
        <w:tc>
          <w:tcPr>
            <w:tcW w:w="7025" w:type="dxa"/>
          </w:tcPr>
          <w:p w14:paraId="093B56C5" w14:textId="0335ABA7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GATCTTCTCCTTGATTGCTTTGTAGGGC</w:t>
            </w:r>
          </w:p>
        </w:tc>
      </w:tr>
      <w:tr w:rsidR="00EB3D0D" w14:paraId="3C2624EF" w14:textId="77777777" w:rsidTr="00EB3D0D">
        <w:tc>
          <w:tcPr>
            <w:tcW w:w="1271" w:type="dxa"/>
          </w:tcPr>
          <w:p w14:paraId="3AE15C60" w14:textId="6C344B06" w:rsidR="00EB3D0D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-2F</w:t>
            </w:r>
          </w:p>
        </w:tc>
        <w:tc>
          <w:tcPr>
            <w:tcW w:w="7025" w:type="dxa"/>
          </w:tcPr>
          <w:p w14:paraId="72A196E1" w14:textId="32064AE0" w:rsidR="00EB3D0D" w:rsidRPr="00C92552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TTCGCGTTCGCGTAAGCGTCATGAGCGGCCAGCCC</w:t>
            </w:r>
          </w:p>
        </w:tc>
      </w:tr>
      <w:tr w:rsidR="00660E5F" w14:paraId="05FD7D29" w14:textId="77777777" w:rsidTr="00EB3D0D">
        <w:tc>
          <w:tcPr>
            <w:tcW w:w="1271" w:type="dxa"/>
          </w:tcPr>
          <w:p w14:paraId="428F2D60" w14:textId="57855702" w:rsidR="00660E5F" w:rsidRPr="00216760" w:rsidRDefault="00660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-2R</w:t>
            </w:r>
          </w:p>
        </w:tc>
        <w:tc>
          <w:tcPr>
            <w:tcW w:w="7025" w:type="dxa"/>
          </w:tcPr>
          <w:p w14:paraId="09CC8456" w14:textId="18865416" w:rsidR="00660E5F" w:rsidRPr="00660E5F" w:rsidRDefault="00660E5F">
            <w:pPr>
              <w:rPr>
                <w:rFonts w:ascii="Times New Roman" w:hAnsi="Times New Roman" w:cs="Times New Roman"/>
              </w:rPr>
            </w:pPr>
            <w:r w:rsidRPr="00660E5F">
              <w:rPr>
                <w:rFonts w:ascii="Times New Roman" w:hAnsi="Times New Roman" w:cs="Times New Roman"/>
              </w:rPr>
              <w:t>GACTCTAGAGGATCCGCGCGGTGCAGGTAGTCGACGTT</w:t>
            </w:r>
          </w:p>
        </w:tc>
      </w:tr>
      <w:tr w:rsidR="00EB3D0D" w14:paraId="6F196A55" w14:textId="77777777" w:rsidTr="00EB3D0D">
        <w:tc>
          <w:tcPr>
            <w:tcW w:w="1271" w:type="dxa"/>
          </w:tcPr>
          <w:p w14:paraId="70876877" w14:textId="521B2B0A" w:rsidR="00EB3D0D" w:rsidRPr="00216760" w:rsidRDefault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alF</w:t>
            </w:r>
            <w:proofErr w:type="spellEnd"/>
          </w:p>
        </w:tc>
        <w:tc>
          <w:tcPr>
            <w:tcW w:w="7025" w:type="dxa"/>
          </w:tcPr>
          <w:p w14:paraId="15BF8336" w14:textId="4EC57723" w:rsidR="00EB3D0D" w:rsidRPr="00C92552" w:rsidRDefault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GCGGCAGCCATATGATGAACCACGAAAAACAACAACAAAAAG</w:t>
            </w:r>
          </w:p>
        </w:tc>
      </w:tr>
      <w:tr w:rsidR="008B7621" w14:paraId="7D132591" w14:textId="77777777" w:rsidTr="00EB3D0D">
        <w:tc>
          <w:tcPr>
            <w:tcW w:w="1271" w:type="dxa"/>
          </w:tcPr>
          <w:p w14:paraId="7F43F364" w14:textId="5C7E0D36" w:rsidR="008B7621" w:rsidRPr="00216760" w:rsidRDefault="008B7621" w:rsidP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alR</w:t>
            </w:r>
            <w:proofErr w:type="spellEnd"/>
          </w:p>
        </w:tc>
        <w:tc>
          <w:tcPr>
            <w:tcW w:w="7025" w:type="dxa"/>
          </w:tcPr>
          <w:p w14:paraId="6CDD33A5" w14:textId="58A7A2F3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TGCGGCCGCAAGCTTTTACCCCCTCCCCGCCAGAC</w:t>
            </w:r>
          </w:p>
        </w:tc>
      </w:tr>
      <w:tr w:rsidR="008B7621" w14:paraId="78F69365" w14:textId="77777777" w:rsidTr="00EB3D0D">
        <w:tc>
          <w:tcPr>
            <w:tcW w:w="1271" w:type="dxa"/>
          </w:tcPr>
          <w:p w14:paraId="48A5A108" w14:textId="011F873D" w:rsidR="008B7621" w:rsidRPr="00216760" w:rsidRDefault="008B7621" w:rsidP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pobAF</w:t>
            </w:r>
            <w:proofErr w:type="spellEnd"/>
          </w:p>
        </w:tc>
        <w:tc>
          <w:tcPr>
            <w:tcW w:w="7025" w:type="dxa"/>
          </w:tcPr>
          <w:p w14:paraId="151F9DD4" w14:textId="765D94E0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GCGGCAGCCATATG</w:t>
            </w:r>
            <w:r w:rsidRPr="00C92552">
              <w:rPr>
                <w:rFonts w:ascii="Times New Roman" w:hAnsi="Times New Roman" w:cs="Times New Roman"/>
              </w:rPr>
              <w:t>ATGAAAACCCTGAAA</w:t>
            </w:r>
          </w:p>
        </w:tc>
      </w:tr>
      <w:tr w:rsidR="008B7621" w14:paraId="754DC297" w14:textId="77777777" w:rsidTr="00EB3D0D">
        <w:tc>
          <w:tcPr>
            <w:tcW w:w="1271" w:type="dxa"/>
          </w:tcPr>
          <w:p w14:paraId="7CE47FA0" w14:textId="474D153D" w:rsidR="008B7621" w:rsidRPr="00216760" w:rsidRDefault="008B7621" w:rsidP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pobAR</w:t>
            </w:r>
            <w:proofErr w:type="spellEnd"/>
          </w:p>
        </w:tc>
        <w:tc>
          <w:tcPr>
            <w:tcW w:w="7025" w:type="dxa"/>
          </w:tcPr>
          <w:p w14:paraId="65011349" w14:textId="0B4E3BB6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TGCGGCCGCAAGCTT</w:t>
            </w:r>
            <w:r>
              <w:rPr>
                <w:rFonts w:ascii="Times New Roman" w:hAnsi="Times New Roman" w:cs="Times New Roman"/>
              </w:rPr>
              <w:t>CTACTCGATAGCCTCGTAAG</w:t>
            </w:r>
          </w:p>
        </w:tc>
      </w:tr>
      <w:tr w:rsidR="008B7621" w14:paraId="2CEAA47A" w14:textId="77777777" w:rsidTr="00EB3D0D">
        <w:tc>
          <w:tcPr>
            <w:tcW w:w="1271" w:type="dxa"/>
          </w:tcPr>
          <w:p w14:paraId="48ABFC39" w14:textId="56507120" w:rsidR="008B7621" w:rsidRPr="00216760" w:rsidRDefault="008B7621" w:rsidP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bAMF</w:t>
            </w:r>
            <w:proofErr w:type="spellEnd"/>
          </w:p>
        </w:tc>
        <w:tc>
          <w:tcPr>
            <w:tcW w:w="7025" w:type="dxa"/>
          </w:tcPr>
          <w:p w14:paraId="08F7FE7D" w14:textId="1D10CDF0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GCGGCAGCCATATG</w:t>
            </w:r>
            <w:r w:rsidRPr="00396470">
              <w:rPr>
                <w:rFonts w:ascii="Times New Roman" w:hAnsi="Times New Roman" w:cs="Times New Roman"/>
              </w:rPr>
              <w:t>ATGAAGACTCAAGTCG</w:t>
            </w:r>
          </w:p>
        </w:tc>
      </w:tr>
      <w:tr w:rsidR="008B7621" w14:paraId="413D0615" w14:textId="77777777" w:rsidTr="00EB3D0D">
        <w:tc>
          <w:tcPr>
            <w:tcW w:w="1271" w:type="dxa"/>
          </w:tcPr>
          <w:p w14:paraId="15D5BB42" w14:textId="6710AA38" w:rsidR="008B7621" w:rsidRPr="00216760" w:rsidRDefault="008B7621" w:rsidP="008B7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bAMR</w:t>
            </w:r>
            <w:proofErr w:type="spellEnd"/>
          </w:p>
        </w:tc>
        <w:tc>
          <w:tcPr>
            <w:tcW w:w="7025" w:type="dxa"/>
          </w:tcPr>
          <w:p w14:paraId="437D83FB" w14:textId="42DF1B2B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TGCGGCCGCAAGCTT</w:t>
            </w:r>
            <w:r>
              <w:rPr>
                <w:rFonts w:ascii="Times New Roman" w:hAnsi="Times New Roman" w:cs="Times New Roman"/>
              </w:rPr>
              <w:t>CTACTCGATTTCCTCGTAGG</w:t>
            </w:r>
          </w:p>
        </w:tc>
      </w:tr>
      <w:tr w:rsidR="002B4B20" w14:paraId="14DE3BEE" w14:textId="77777777" w:rsidTr="00EB3D0D">
        <w:tc>
          <w:tcPr>
            <w:tcW w:w="1271" w:type="dxa"/>
          </w:tcPr>
          <w:p w14:paraId="64C596ED" w14:textId="6B08531D" w:rsidR="002B4B20" w:rsidRDefault="002B4B20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1-1F</w:t>
            </w:r>
          </w:p>
        </w:tc>
        <w:tc>
          <w:tcPr>
            <w:tcW w:w="7025" w:type="dxa"/>
          </w:tcPr>
          <w:p w14:paraId="0B3BEC20" w14:textId="6D1455B2" w:rsidR="002B4B20" w:rsidRPr="008B7621" w:rsidRDefault="002B4B20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ATGATTACGAATTC</w:t>
            </w:r>
            <w:r w:rsidR="00517FEC" w:rsidRPr="00517FEC">
              <w:rPr>
                <w:rFonts w:ascii="Times New Roman" w:hAnsi="Times New Roman" w:cs="Times New Roman"/>
              </w:rPr>
              <w:t>TCGGCGCCATGCCCGGCGAT</w:t>
            </w:r>
          </w:p>
        </w:tc>
      </w:tr>
      <w:tr w:rsidR="002B4B20" w14:paraId="4490A432" w14:textId="77777777" w:rsidTr="00EB3D0D">
        <w:tc>
          <w:tcPr>
            <w:tcW w:w="1271" w:type="dxa"/>
          </w:tcPr>
          <w:p w14:paraId="6F662556" w14:textId="1D53BE7C" w:rsidR="002B4B20" w:rsidRDefault="002B4B20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1-1F</w:t>
            </w:r>
          </w:p>
        </w:tc>
        <w:tc>
          <w:tcPr>
            <w:tcW w:w="7025" w:type="dxa"/>
          </w:tcPr>
          <w:p w14:paraId="3CB345FC" w14:textId="373B3AC0" w:rsidR="002B4B20" w:rsidRPr="008B7621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CACCTTTGCGAGTTGT</w:t>
            </w:r>
          </w:p>
        </w:tc>
      </w:tr>
      <w:tr w:rsidR="002B4B20" w14:paraId="399DD925" w14:textId="77777777" w:rsidTr="00EB3D0D">
        <w:tc>
          <w:tcPr>
            <w:tcW w:w="1271" w:type="dxa"/>
          </w:tcPr>
          <w:p w14:paraId="544C6008" w14:textId="37734DFF" w:rsidR="002B4B20" w:rsidRDefault="002B4B20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1-1F</w:t>
            </w:r>
          </w:p>
        </w:tc>
        <w:tc>
          <w:tcPr>
            <w:tcW w:w="7025" w:type="dxa"/>
          </w:tcPr>
          <w:p w14:paraId="110CF84A" w14:textId="7DD67324" w:rsidR="002B4B20" w:rsidRPr="008B7621" w:rsidRDefault="00517FEC" w:rsidP="00517FEC">
            <w:pPr>
              <w:rPr>
                <w:rFonts w:ascii="Times New Roman" w:hAnsi="Times New Roman" w:cs="Times New Roman"/>
              </w:rPr>
            </w:pPr>
            <w:r w:rsidRPr="00517FEC">
              <w:rPr>
                <w:rFonts w:ascii="Times New Roman" w:hAnsi="Times New Roman" w:cs="Times New Roman"/>
              </w:rPr>
              <w:t>TCGCAAAGGTGTCCCACCTTCCGCCCAGACTTTGG</w:t>
            </w:r>
          </w:p>
        </w:tc>
      </w:tr>
      <w:tr w:rsidR="002B4B20" w14:paraId="70B4C277" w14:textId="77777777" w:rsidTr="00EB3D0D">
        <w:tc>
          <w:tcPr>
            <w:tcW w:w="1271" w:type="dxa"/>
          </w:tcPr>
          <w:p w14:paraId="1B43FE9C" w14:textId="2DCB3ABA" w:rsidR="002B4B20" w:rsidRDefault="002B4B20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bD1-1F</w:t>
            </w:r>
          </w:p>
        </w:tc>
        <w:tc>
          <w:tcPr>
            <w:tcW w:w="7025" w:type="dxa"/>
          </w:tcPr>
          <w:p w14:paraId="1A8B652A" w14:textId="0FFD8812" w:rsidR="002B4B20" w:rsidRPr="008B7621" w:rsidRDefault="00517FEC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ACTCTAGAGGATCC</w:t>
            </w:r>
            <w:r>
              <w:rPr>
                <w:rFonts w:ascii="Times New Roman" w:hAnsi="Times New Roman" w:cs="Times New Roman"/>
              </w:rPr>
              <w:t>CGTGTTCCAGGCCAGCCAGC</w:t>
            </w:r>
          </w:p>
        </w:tc>
      </w:tr>
      <w:tr w:rsidR="00517FEC" w14:paraId="683979B7" w14:textId="77777777" w:rsidTr="00EB3D0D">
        <w:tc>
          <w:tcPr>
            <w:tcW w:w="1271" w:type="dxa"/>
          </w:tcPr>
          <w:p w14:paraId="245F286C" w14:textId="1CFB8597" w:rsidR="00517FEC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E-1F</w:t>
            </w:r>
          </w:p>
        </w:tc>
        <w:tc>
          <w:tcPr>
            <w:tcW w:w="7025" w:type="dxa"/>
          </w:tcPr>
          <w:p w14:paraId="719E7D4A" w14:textId="23EEE2D5" w:rsidR="00517FEC" w:rsidRPr="008B7621" w:rsidRDefault="00517FEC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CATGATTACGAATTC</w:t>
            </w:r>
            <w:r w:rsidRPr="00517FEC">
              <w:rPr>
                <w:rFonts w:ascii="Times New Roman" w:hAnsi="Times New Roman" w:cs="Times New Roman"/>
              </w:rPr>
              <w:t>CGCTACTTCCTGCGGCCCTT</w:t>
            </w:r>
          </w:p>
        </w:tc>
      </w:tr>
      <w:tr w:rsidR="00517FEC" w14:paraId="1978DCB8" w14:textId="77777777" w:rsidTr="00EB3D0D">
        <w:tc>
          <w:tcPr>
            <w:tcW w:w="1271" w:type="dxa"/>
          </w:tcPr>
          <w:p w14:paraId="29B61EBA" w14:textId="25F1783D" w:rsidR="00517FEC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E-1R</w:t>
            </w:r>
          </w:p>
        </w:tc>
        <w:tc>
          <w:tcPr>
            <w:tcW w:w="7025" w:type="dxa"/>
          </w:tcPr>
          <w:p w14:paraId="4AC59884" w14:textId="02B6EFF3" w:rsidR="00517FEC" w:rsidRPr="008B7621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CACCACCTCGTCGGTGGT</w:t>
            </w:r>
          </w:p>
        </w:tc>
      </w:tr>
      <w:tr w:rsidR="00517FEC" w14:paraId="4CBCDB4A" w14:textId="77777777" w:rsidTr="00EB3D0D">
        <w:tc>
          <w:tcPr>
            <w:tcW w:w="1271" w:type="dxa"/>
          </w:tcPr>
          <w:p w14:paraId="46A14C79" w14:textId="4A021CCE" w:rsidR="00517FEC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E-2F</w:t>
            </w:r>
          </w:p>
        </w:tc>
        <w:tc>
          <w:tcPr>
            <w:tcW w:w="7025" w:type="dxa"/>
          </w:tcPr>
          <w:p w14:paraId="34FF99D2" w14:textId="48272CDB" w:rsidR="00517FEC" w:rsidRPr="008B7621" w:rsidRDefault="00517FEC" w:rsidP="008B7621">
            <w:pPr>
              <w:rPr>
                <w:rFonts w:ascii="Times New Roman" w:hAnsi="Times New Roman" w:cs="Times New Roman"/>
              </w:rPr>
            </w:pPr>
            <w:r w:rsidRPr="00517FEC">
              <w:rPr>
                <w:rFonts w:ascii="Times New Roman" w:hAnsi="Times New Roman" w:cs="Times New Roman"/>
              </w:rPr>
              <w:t>ACCACCGACGAGGTGGTGCTCCATGCACCATTACGTCAT</w:t>
            </w:r>
          </w:p>
        </w:tc>
      </w:tr>
      <w:tr w:rsidR="00517FEC" w14:paraId="6C4ADF69" w14:textId="77777777" w:rsidTr="00EB3D0D">
        <w:tc>
          <w:tcPr>
            <w:tcW w:w="1271" w:type="dxa"/>
          </w:tcPr>
          <w:p w14:paraId="6D890735" w14:textId="51E128EB" w:rsidR="00517FEC" w:rsidRDefault="00517FEC" w:rsidP="008B7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zE-2R</w:t>
            </w:r>
          </w:p>
        </w:tc>
        <w:tc>
          <w:tcPr>
            <w:tcW w:w="7025" w:type="dxa"/>
          </w:tcPr>
          <w:p w14:paraId="3CE65B57" w14:textId="3216C60C" w:rsidR="00517FEC" w:rsidRPr="008B7621" w:rsidRDefault="00517FEC" w:rsidP="008B7621">
            <w:pPr>
              <w:rPr>
                <w:rFonts w:ascii="Times New Roman" w:hAnsi="Times New Roman" w:cs="Times New Roman"/>
              </w:rPr>
            </w:pPr>
            <w:r w:rsidRPr="008B7621">
              <w:rPr>
                <w:rFonts w:ascii="Times New Roman" w:hAnsi="Times New Roman" w:cs="Times New Roman"/>
              </w:rPr>
              <w:t>GACTCTAGAGGATC</w:t>
            </w:r>
            <w:r w:rsidR="003A73F3">
              <w:rPr>
                <w:rFonts w:ascii="Times New Roman" w:hAnsi="Times New Roman" w:cs="Times New Roman"/>
              </w:rPr>
              <w:t>CAACGCGGCGATGCTTGGCA</w:t>
            </w:r>
          </w:p>
        </w:tc>
      </w:tr>
      <w:tr w:rsidR="008B7621" w14:paraId="7FBD8E10" w14:textId="77777777" w:rsidTr="00EB3D0D">
        <w:tc>
          <w:tcPr>
            <w:tcW w:w="1271" w:type="dxa"/>
          </w:tcPr>
          <w:p w14:paraId="26FC0DD5" w14:textId="0DDB3D31" w:rsidR="008B7621" w:rsidRPr="00C92552" w:rsidRDefault="008B7621" w:rsidP="008B7621">
            <w:pPr>
              <w:rPr>
                <w:rFonts w:ascii="Times New Roman" w:hAnsi="Times New Roman" w:cs="Times New Roman"/>
                <w:i/>
                <w:iCs/>
              </w:rPr>
            </w:pPr>
            <w:r w:rsidRPr="00C92552">
              <w:rPr>
                <w:rFonts w:ascii="Times New Roman" w:hAnsi="Times New Roman" w:cs="Times New Roman"/>
                <w:i/>
                <w:iCs/>
              </w:rPr>
              <w:t>hyg5</w:t>
            </w:r>
          </w:p>
        </w:tc>
        <w:tc>
          <w:tcPr>
            <w:tcW w:w="7025" w:type="dxa"/>
          </w:tcPr>
          <w:p w14:paraId="2EAB6139" w14:textId="67714922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C92552">
              <w:rPr>
                <w:rFonts w:ascii="Times New Roman" w:hAnsi="Times New Roman" w:cs="Times New Roman"/>
              </w:rPr>
              <w:t>ATGCTGAACCCGAGCTCGCTCGTGCTGAACGGTTTAACCAGCTACTTCGAAAACGGCCGCGCCCGCGTGGTGCCGCCGGTCGGTCGCAACATTTTAGGCGTCGTGAACTACGCCAGCGTGTGCGAGTACCCGACTTTAGACCACGGCTACCCGGAACTCGAAATCAACATGGTGGCCCCGACGGCCGAACCCTTCGCCGAAGTGTGGGTCACCGACGCCGAAAGCGAGCACGGCGAACGCGACGGTATCACGTACGCCCACGACGGCGAATACTTCTTCTGCGCCGGCCGCGTGCCGCCGACCGGCCGCTATACCGAAGCCACCCGCGCCGCCTACGTGACCATGTTTGAGTTATTAGAGGAGTTCGGCTACAGCAGCGTTTTTCGCATGTGGAACTTCATCGGCGACATCAACCGCGACAACGCCGAAGGTATGGAAGTGTACCGCGATTTCTGCCGCGGCCGCGCCGAAGCCTTCGAACAATGCCGCCTCGAGTTCGATCAGTTCCCGGCCGCCACGGGCATCGGCAGCCGCGGCGGCGGCATCGCCTTCTATTTACTGGCTTGTCGCAGCGGCGGCCACGTGCATATCGAAAACCCGCGCCAAGTTCCCGCGTACCATTACCCGAAGCGGTACGGCCCGCGCGCCCCGCGCTTCGCCCGCGCCACCTATTTACCGAGCCGCGCCGCCGACGGCGTGGGTGGTCAAGTTTTCGTGAGCGGCACGGCGTCGGTGCTGGGCCACGAAACGGCGCACGAAGGCGATTTAGTCAAACAGTGCCGTTTAGCGCTGGAAAACATCGAGCTGGTGATTAGCGGCGGCAATTTAGCCGCCCACGGTATTTCGGCGGGTCACGGTTTAACGGCTTTACGCAACATCAAGGTCTACGTGCGCCGCAGCGAGGATGTGCCCGCCGTGCGCGAAATCTGCCGCGAAGCCTTCAGCCCGGATGCCGACATCGTGTACCTCACCGTGGACGTGTGCCGCAGCGATTTACTGGTGGAAATCGAGGGCGTGGTGATGTGA</w:t>
            </w:r>
          </w:p>
        </w:tc>
      </w:tr>
      <w:tr w:rsidR="008B7621" w14:paraId="57FF0E5B" w14:textId="77777777" w:rsidTr="00EB3D0D">
        <w:tc>
          <w:tcPr>
            <w:tcW w:w="1271" w:type="dxa"/>
          </w:tcPr>
          <w:p w14:paraId="25FFEB28" w14:textId="314F164E" w:rsidR="008B7621" w:rsidRPr="00C92552" w:rsidRDefault="008B7621" w:rsidP="008B762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552">
              <w:rPr>
                <w:rFonts w:ascii="Times New Roman" w:hAnsi="Times New Roman" w:cs="Times New Roman"/>
                <w:i/>
                <w:iCs/>
              </w:rPr>
              <w:t>sal</w:t>
            </w:r>
            <w:proofErr w:type="spellEnd"/>
          </w:p>
        </w:tc>
        <w:tc>
          <w:tcPr>
            <w:tcW w:w="7025" w:type="dxa"/>
          </w:tcPr>
          <w:p w14:paraId="65ED345F" w14:textId="633C0FCD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C92552">
              <w:rPr>
                <w:rFonts w:ascii="Times New Roman" w:hAnsi="Times New Roman" w:cs="Times New Roman"/>
              </w:rPr>
              <w:t>ATGAACCACGAAAAACAACAACAAAAAGTCATCATCGTCGGCGGCGGCATCGGTGGCCTGGCGGCGGCCCTGGCCCTGACCCGCCAGGGCATCCGTGTACAACTGTTGGAACAGGCCGAACAGATTGGCGAGATCGGCGCCGGCATCCAGCTCGGGCCCAATGCCTACGCGGCCCTGGATGCCCTGGGCGCCGGCGAGGCGGCGCGACGCCGTTCAGTGTTCACCGACCACATCATCATGATGGATGCGGTGGACGCTGGCGAAGTGGTGCGCATCGATGTCGGCGCGGCGTTCCAGCAGCGTTTCGGCAACCCCTATGGGGTGATCCACCGCGCCGATATTCACTTGTCGATCCTCGAGGCGGTGGAGCAGGACCCGCTGATCAGCTTCCAGACCTCGACCCGGATTACCAGCATGGACCTGCAAGGGCCCGGAGTGACCCTGATCGACCAGCATGGCCAGCGCTACCAGGCGGACGCGGTGCTGGGCTGCGACGGCGTCAAGTCGGTGGTACGCGAGCAGCTGCTGGGCGATACGCCACGGGTGACCGGGCATGTGGTCTATCGGGCGGTGGTCGACGAGCAGGAGATGCCCGAGGAACTGCGGGTCAACGC</w:t>
            </w:r>
            <w:r w:rsidRPr="00C92552">
              <w:rPr>
                <w:rFonts w:ascii="Times New Roman" w:hAnsi="Times New Roman" w:cs="Times New Roman"/>
              </w:rPr>
              <w:lastRenderedPageBreak/>
              <w:t>CCCGGTGCTGTGGGCCGGTCCCCGTTGCCACCTGGTGCACTACCCATTGCGTGGCGGCCAGCAGTACAACCTGGTGGTGACCTTCCATAGCCGCGAGCAGGAAGAGTGGGGCGTGCGCGACGGCAGCAAGGCCGAGGTGCTGTCGTACTTCCAGGGCATCCACCCGAGCCCGGCCCGGCTGCTGGAGACCCCCAGTTCCTGGCGCCGCTGGGCCACCGCCGACCGCGAGCCGGTAGAACGCTGGGGCCAGGGCAACGCGACCCTGCTCGGCGATGCCGCCCACCCCATGAGCCAGTACCTGGCCCAGGGCGCCTGCATGGCGCTGGAAGACGCGGTGACCCTGGGCGAAGCGGTCAGGGCCTGCGGCCACGACCTGCAGGCGGCGTTCCGCCTCTACGAATCGGTGCGCATCCCCCGCACCGCCCGCGTAGTCTGGTCCACCCGGGAAATGGGCCGCCTCTACCATGCCCAGGGCGTCGAACGCAGCGTGCGCAACAGCCTGTGGGAGGGGCGCAGCCAGGCACAGTTTTATGATGCGGTGCAGTGGTTGTATGGGTGGAATGTCGATAATTGTCTGGCGGGGAGGGGGTAA</w:t>
            </w:r>
          </w:p>
        </w:tc>
      </w:tr>
      <w:tr w:rsidR="008B7621" w14:paraId="4284157F" w14:textId="77777777" w:rsidTr="00EB3D0D">
        <w:tc>
          <w:tcPr>
            <w:tcW w:w="1271" w:type="dxa"/>
          </w:tcPr>
          <w:p w14:paraId="6ED69DD6" w14:textId="30E78E5B" w:rsidR="008B7621" w:rsidRPr="00C92552" w:rsidRDefault="008B7621" w:rsidP="008B762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552">
              <w:rPr>
                <w:rFonts w:ascii="Times New Roman" w:hAnsi="Times New Roman" w:cs="Times New Roman"/>
                <w:i/>
                <w:iCs/>
              </w:rPr>
              <w:lastRenderedPageBreak/>
              <w:t>pobA</w:t>
            </w:r>
            <w:proofErr w:type="spellEnd"/>
          </w:p>
        </w:tc>
        <w:tc>
          <w:tcPr>
            <w:tcW w:w="7025" w:type="dxa"/>
          </w:tcPr>
          <w:p w14:paraId="3A720058" w14:textId="62F39A61" w:rsidR="008B7621" w:rsidRPr="00C92552" w:rsidRDefault="008B7621" w:rsidP="008B7621">
            <w:pPr>
              <w:rPr>
                <w:rFonts w:ascii="Times New Roman" w:hAnsi="Times New Roman" w:cs="Times New Roman"/>
              </w:rPr>
            </w:pPr>
            <w:r w:rsidRPr="00C92552">
              <w:rPr>
                <w:rFonts w:ascii="Times New Roman" w:hAnsi="Times New Roman" w:cs="Times New Roman"/>
              </w:rPr>
              <w:t>ATGAAAACCCTGAAAACTCAAGTCGCCATCATTGGCGCCGGCCCCTCCGGACTACTGCTCGGCCAACTGCTGCACAAGGCCGGCATCGATACCCTGATCCTTGAACGGCAAACCCCGGATTACGTACTCGGGCGCATCCGCGCCGGGGTGCTGGAACAAGGCATGGTCGACCTGCTGCGCCAGGCCGGAGTCAGCCAGCGCATGGACGCCGAAGGCCTGGTGCACGGCGGCTTCGAACTGGCCCTCGACGGCCGCCGGGTGGCCATCGACCTGCATGCCCTCACCGGCGGCAAAAGCGTGACGATCTACGGCCAGACCGAAGTCACCCGCGACCTGATGCAAGCCCGCCAGGCCGTCGGCGCCCGGACCCTCTACCAGGCCGACAACGTGCGCCCCCACGACATGCAGAGCGACCAGCCCTACCTGACCTTCGATTACCAGGGCGAGCCCCACCGCCTGGACTGCGACTACATCGCCGGCTGCGACGGTTTCCACGGGGTCGCCCGGCAGTCGATCCCGGCCGACAAGCTCAAGGTTTTCGAGCGCGTCTATCCGTTCGGCTGGCTCGGCATTCTCGCCGATACCCCGCCGGTCCACGACGAACTGGTCTACGCCCGCCACGAACGCGGCTTTGCCCTGTGCAGCATGCGGTCGACCACCCGCACCCGCTACTACCTGCAGGTACCGGCGGAGGAAAATGTCGCCGACTGGTCCGATCAACGCTTCTGGGACGAGCTCAAGAAGCGCCTGCCCGAAGAGCTGGCCGAGCGCCTGGTGACCGGGCCGTCGATCGAGAAAAGCATTGCGCCGCTGCGCAGCTTCGTGGTCGAGCCGATGCAATACGGGCGGATGTTCCTGGTCGGCGACGCCGCGCACATAGTGCCCCCCACCGGAGCCAAGGGCCTGAACCTGGCCGCCAGCGATGTCAGCACACTGTTCAACATTCTGCTCAAGGTCTACCGCGAGCAGCGCACCGACCTGCTGCAGAAGTACTCGGAAATATGCCTGCGGCGGATCTGGAAGGCCGAGCGTTTCTCCTGGTGGATGACCGCGATGCTGCACCGTTTCCCCGACTCCGACGACTTCAGCCAGCGCATCGCCGAGTCGGAGCTGGCGTACTTCGTCGACTCCGAGGCCGGGCGCAAAACCATCGCGGAAAATTACGTCGGCCTTCCTTACGAGGCTATCGAGTAG</w:t>
            </w:r>
          </w:p>
        </w:tc>
      </w:tr>
      <w:tr w:rsidR="008B7621" w14:paraId="16890447" w14:textId="77777777" w:rsidTr="00EB3D0D">
        <w:tc>
          <w:tcPr>
            <w:tcW w:w="1271" w:type="dxa"/>
          </w:tcPr>
          <w:p w14:paraId="603987B2" w14:textId="31AB7F81" w:rsidR="008B7621" w:rsidRPr="00C92552" w:rsidRDefault="008B7621" w:rsidP="008B762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92552">
              <w:rPr>
                <w:rFonts w:ascii="Times New Roman" w:hAnsi="Times New Roman" w:cs="Times New Roman"/>
                <w:i/>
                <w:iCs/>
              </w:rPr>
              <w:t>pobAM</w:t>
            </w:r>
            <w:proofErr w:type="spellEnd"/>
          </w:p>
        </w:tc>
        <w:tc>
          <w:tcPr>
            <w:tcW w:w="7025" w:type="dxa"/>
          </w:tcPr>
          <w:p w14:paraId="1A179A59" w14:textId="63AE55A5" w:rsidR="008B7621" w:rsidRPr="00396470" w:rsidRDefault="008B7621" w:rsidP="008B7621">
            <w:pPr>
              <w:rPr>
                <w:rFonts w:ascii="Times New Roman" w:hAnsi="Times New Roman" w:cs="Times New Roman"/>
              </w:rPr>
            </w:pPr>
            <w:r w:rsidRPr="00396470">
              <w:rPr>
                <w:rFonts w:ascii="Times New Roman" w:hAnsi="Times New Roman" w:cs="Times New Roman"/>
              </w:rPr>
              <w:t>ATGAAGACTCAAGTCGCCATCATCGGCGCCGGTCCGTCCGGCCTCCTGCTCGGCCAGTTGCTGCACAAGGCCGGCATCGACAACGTGATCCTCGAACGCCAGACCCCGGACTACGTGCTCGGCCGCATCCGCGCCGGCGTGCTGGAACAGGGTATGGTCGACCTGCTGCGCGAGGCCGGCGTCGACCGGCGCATGGCGCGCGACGGGCTGGTCCACGAAGGCGTGGAGATCGCCTT</w:t>
            </w:r>
            <w:r w:rsidRPr="00396470">
              <w:rPr>
                <w:rFonts w:ascii="Times New Roman" w:hAnsi="Times New Roman" w:cs="Times New Roman"/>
              </w:rPr>
              <w:lastRenderedPageBreak/>
              <w:t>CGCCGGGCAGCGCCGGCGCATCGACCTGAAGCGCCTGAGCGGCGGCAAGACGGTGACGGTCTACGGCCAGACCGAGGTCACCCGCGACCTCATGGAGGCCCGCGAAGCCTGCGGCGCCACTACCGTCTACCAGGCCGCCGAGGTGCGCCTGCACGACCTGCAAGGTGAGCGCCCCTACGTGACCTTCGAACGCGACGGCGAACGGCTGCGCCTGGATTGCGACTACATCGCCGGCTGCGATGGCTTCCACGGCATCTCGCGGCAATCGATCCCGGCGGAGCGGCTGAAGGTCTTCGAGCGGGTCTATCCGTTCGGCTGGCTCGGCCTGCTCGCCGACACCCCGCCGGTGAGCCACGAACTGATCTACGCCAACCATCCGCGCGGCTTCGCCCTGTGCAGCCAGCGTTCGGCCACCCGCAGCCGCTACTACGTGCAGGTGCCATTGTCGGAGAAGGTCGAGGACTGGTCCGACGAGCGCTTCTGGACGGAACTGAAGGCGCGACTCCCGTCCGAGGTGGCGGAGAAACTGGTGACCGGACCTTCGCTGGAGAAGAGCATCGCGCCGCTGCGCAGCTTCGTGGTCGAGCCGATGCAGCATGGCCGGCTGTTCCTCGCCGGCGACGCCGCGCACATCGTGCCGCCCGCCGGCGCCAAGGGACTGAACCTGGCCGCCAGCGACGTCAGCACGCTCTACCGGCTGCTGCTGAAGGCCTACCGCGAAGGGCGCGGCGAACTGCTGGAACGCTACTCGGCAATCTGCCTGCGGCGGATCTGGAAGGCCGAACGCTTCTCCTGGTGGATGACTTCGGTGCTGCATCGCTTCCCCGACACCGACGCGTTCAGCCAGCGCATCCAGCAGACCGAACTGGAGTATTACCTGGGCTCCGAGGCGGGCCTGGCGACCATCGCCGAGAACTTTGTCGGCCTGCCCTACGAGGAAATCGAGTAG</w:t>
            </w:r>
          </w:p>
        </w:tc>
      </w:tr>
    </w:tbl>
    <w:p w14:paraId="67067F6D" w14:textId="77777777" w:rsidR="00E52EA6" w:rsidRPr="00C92552" w:rsidRDefault="00E52EA6"/>
    <w:sectPr w:rsidR="00E52EA6" w:rsidRPr="00C92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94D70" w14:textId="77777777" w:rsidR="00B16C5A" w:rsidRDefault="00B16C5A" w:rsidP="0022269E">
      <w:r>
        <w:separator/>
      </w:r>
    </w:p>
  </w:endnote>
  <w:endnote w:type="continuationSeparator" w:id="0">
    <w:p w14:paraId="27D05880" w14:textId="77777777" w:rsidR="00B16C5A" w:rsidRDefault="00B16C5A" w:rsidP="00222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65367C" w14:textId="77777777" w:rsidR="00B16C5A" w:rsidRDefault="00B16C5A" w:rsidP="0022269E">
      <w:r>
        <w:separator/>
      </w:r>
    </w:p>
  </w:footnote>
  <w:footnote w:type="continuationSeparator" w:id="0">
    <w:p w14:paraId="6A94B393" w14:textId="77777777" w:rsidR="00B16C5A" w:rsidRDefault="00B16C5A" w:rsidP="00222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C54"/>
    <w:rsid w:val="00003F59"/>
    <w:rsid w:val="00013BA3"/>
    <w:rsid w:val="000F0D7D"/>
    <w:rsid w:val="001C4B3C"/>
    <w:rsid w:val="001D3FC6"/>
    <w:rsid w:val="00216760"/>
    <w:rsid w:val="0022269E"/>
    <w:rsid w:val="00255199"/>
    <w:rsid w:val="00277E09"/>
    <w:rsid w:val="002B0963"/>
    <w:rsid w:val="002B4B20"/>
    <w:rsid w:val="002D1AD4"/>
    <w:rsid w:val="002F489A"/>
    <w:rsid w:val="00342F5F"/>
    <w:rsid w:val="00396470"/>
    <w:rsid w:val="003A6BB4"/>
    <w:rsid w:val="003A73F3"/>
    <w:rsid w:val="003D5904"/>
    <w:rsid w:val="004159E1"/>
    <w:rsid w:val="00517FEC"/>
    <w:rsid w:val="00523C54"/>
    <w:rsid w:val="00577850"/>
    <w:rsid w:val="00660E5F"/>
    <w:rsid w:val="006724A4"/>
    <w:rsid w:val="00720C2B"/>
    <w:rsid w:val="007619A5"/>
    <w:rsid w:val="0081147E"/>
    <w:rsid w:val="00873A4E"/>
    <w:rsid w:val="008A2E48"/>
    <w:rsid w:val="008B7621"/>
    <w:rsid w:val="0092379C"/>
    <w:rsid w:val="00A13AFF"/>
    <w:rsid w:val="00B16C5A"/>
    <w:rsid w:val="00B17988"/>
    <w:rsid w:val="00B63C37"/>
    <w:rsid w:val="00B84CFF"/>
    <w:rsid w:val="00BC5901"/>
    <w:rsid w:val="00C319A8"/>
    <w:rsid w:val="00C9018D"/>
    <w:rsid w:val="00C92552"/>
    <w:rsid w:val="00D246B3"/>
    <w:rsid w:val="00E1480E"/>
    <w:rsid w:val="00E52EA6"/>
    <w:rsid w:val="00EB3D0D"/>
    <w:rsid w:val="00F07DC9"/>
    <w:rsid w:val="00FC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CAEEA"/>
  <w15:chartTrackingRefBased/>
  <w15:docId w15:val="{B46A7AE4-A2E6-449D-8AAA-190F3426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69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226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269E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22269E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2269E"/>
    <w:pPr>
      <w:autoSpaceDE w:val="0"/>
      <w:autoSpaceDN w:val="0"/>
      <w:spacing w:before="30"/>
      <w:jc w:val="left"/>
    </w:pPr>
    <w:rPr>
      <w:rFonts w:ascii="Arial Narrow" w:eastAsia="Arial Narrow" w:hAnsi="Arial Narrow" w:cs="Arial Narrow"/>
      <w:kern w:val="0"/>
      <w:sz w:val="22"/>
      <w:lang w:eastAsia="en-US" w:bidi="en-US"/>
    </w:rPr>
  </w:style>
  <w:style w:type="table" w:styleId="a9">
    <w:name w:val="Table Grid"/>
    <w:basedOn w:val="a1"/>
    <w:uiPriority w:val="39"/>
    <w:rsid w:val="00C92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659</Words>
  <Characters>9458</Characters>
  <Application>Microsoft Office Word</Application>
  <DocSecurity>0</DocSecurity>
  <Lines>78</Lines>
  <Paragraphs>22</Paragraphs>
  <ScaleCrop>false</ScaleCrop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1</dc:creator>
  <cp:keywords/>
  <dc:description/>
  <cp:lastModifiedBy>王 松伟</cp:lastModifiedBy>
  <cp:revision>7</cp:revision>
  <dcterms:created xsi:type="dcterms:W3CDTF">2020-10-27T08:24:00Z</dcterms:created>
  <dcterms:modified xsi:type="dcterms:W3CDTF">2020-12-22T08:23:00Z</dcterms:modified>
</cp:coreProperties>
</file>